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7A3C3" w14:textId="56CC0C7D" w:rsidR="00B8713B" w:rsidRDefault="001C3130" w:rsidP="00B8713B">
      <w:pPr>
        <w:keepNext/>
        <w:spacing w:after="0"/>
        <w:jc w:val="center"/>
      </w:pPr>
      <w:r>
        <w:rPr>
          <w:noProof/>
        </w:rPr>
        <w:drawing>
          <wp:inline distT="0" distB="0" distL="0" distR="0" wp14:anchorId="6D07ECB7" wp14:editId="138646E1">
            <wp:extent cx="5943600" cy="3675413"/>
            <wp:effectExtent l="0" t="0" r="0" b="127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203DE" w14:textId="4B83587E" w:rsidR="001B7DCB" w:rsidRPr="00B8713B" w:rsidRDefault="00B8713B" w:rsidP="00B8713B">
      <w:pPr>
        <w:pStyle w:val="Caption"/>
        <w:jc w:val="center"/>
        <w:rPr>
          <w:rFonts w:ascii="Palatino Linotype" w:hAnsi="Palatino Linotype"/>
          <w:i w:val="0"/>
          <w:iCs w:val="0"/>
          <w:sz w:val="20"/>
          <w:szCs w:val="20"/>
        </w:rPr>
      </w:pPr>
      <w:r w:rsidRPr="00B8713B">
        <w:rPr>
          <w:rFonts w:ascii="Palatino Linotype" w:hAnsi="Palatino Linotype"/>
          <w:i w:val="0"/>
          <w:iCs w:val="0"/>
          <w:sz w:val="20"/>
          <w:szCs w:val="20"/>
        </w:rPr>
        <w:t>Figure S</w:t>
      </w:r>
      <w:r w:rsidRPr="00B8713B">
        <w:rPr>
          <w:rFonts w:ascii="Palatino Linotype" w:hAnsi="Palatino Linotype"/>
          <w:i w:val="0"/>
          <w:iCs w:val="0"/>
          <w:sz w:val="20"/>
          <w:szCs w:val="20"/>
        </w:rPr>
        <w:fldChar w:fldCharType="begin"/>
      </w:r>
      <w:r w:rsidRPr="00B8713B">
        <w:rPr>
          <w:rFonts w:ascii="Palatino Linotype" w:hAnsi="Palatino Linotype"/>
          <w:i w:val="0"/>
          <w:iCs w:val="0"/>
          <w:sz w:val="20"/>
          <w:szCs w:val="20"/>
        </w:rPr>
        <w:instrText xml:space="preserve"> SEQ Figure \* ARABIC </w:instrText>
      </w:r>
      <w:r w:rsidRPr="00B8713B">
        <w:rPr>
          <w:rFonts w:ascii="Palatino Linotype" w:hAnsi="Palatino Linotype"/>
          <w:i w:val="0"/>
          <w:iCs w:val="0"/>
          <w:sz w:val="20"/>
          <w:szCs w:val="20"/>
        </w:rPr>
        <w:fldChar w:fldCharType="separate"/>
      </w:r>
      <w:r w:rsidRPr="00B8713B">
        <w:rPr>
          <w:rFonts w:ascii="Palatino Linotype" w:hAnsi="Palatino Linotype"/>
          <w:i w:val="0"/>
          <w:iCs w:val="0"/>
          <w:noProof/>
          <w:sz w:val="20"/>
          <w:szCs w:val="20"/>
        </w:rPr>
        <w:t>1</w:t>
      </w:r>
      <w:r w:rsidRPr="00B8713B">
        <w:rPr>
          <w:rFonts w:ascii="Palatino Linotype" w:hAnsi="Palatino Linotype"/>
          <w:i w:val="0"/>
          <w:iCs w:val="0"/>
          <w:sz w:val="20"/>
          <w:szCs w:val="20"/>
        </w:rPr>
        <w:fldChar w:fldCharType="end"/>
      </w:r>
      <w:r w:rsidRPr="00B8713B">
        <w:rPr>
          <w:rFonts w:ascii="Palatino Linotype" w:hAnsi="Palatino Linotype"/>
          <w:i w:val="0"/>
          <w:iCs w:val="0"/>
          <w:sz w:val="20"/>
          <w:szCs w:val="20"/>
        </w:rPr>
        <w:t>. Two</w:t>
      </w:r>
      <w:r w:rsidR="002F2DF9">
        <w:rPr>
          <w:rFonts w:ascii="Palatino Linotype" w:hAnsi="Palatino Linotype"/>
          <w:i w:val="0"/>
          <w:iCs w:val="0"/>
          <w:sz w:val="20"/>
          <w:szCs w:val="20"/>
        </w:rPr>
        <w:t>-</w:t>
      </w:r>
      <w:r w:rsidRPr="00B8713B">
        <w:rPr>
          <w:rFonts w:ascii="Palatino Linotype" w:hAnsi="Palatino Linotype"/>
          <w:i w:val="0"/>
          <w:iCs w:val="0"/>
          <w:sz w:val="20"/>
          <w:szCs w:val="20"/>
        </w:rPr>
        <w:t>stage sampling process in YL study.</w:t>
      </w:r>
    </w:p>
    <w:p w14:paraId="0233201E" w14:textId="77777777" w:rsidR="00183EDC" w:rsidRDefault="00183EDC" w:rsidP="00992131">
      <w:pPr>
        <w:spacing w:after="0"/>
        <w:rPr>
          <w:rFonts w:ascii="Palatino Linotype" w:hAnsi="Palatino Linotype"/>
        </w:rPr>
      </w:pPr>
    </w:p>
    <w:p w14:paraId="577BF3AF" w14:textId="477A8404" w:rsidR="00183EDC" w:rsidRDefault="00183EDC" w:rsidP="00992131">
      <w:pPr>
        <w:spacing w:after="0"/>
        <w:rPr>
          <w:rFonts w:ascii="Palatino Linotype" w:hAnsi="Palatino Linotype"/>
        </w:rPr>
      </w:pPr>
    </w:p>
    <w:p w14:paraId="422774EE" w14:textId="7EBDA261" w:rsidR="00B8713B" w:rsidRDefault="00B8713B" w:rsidP="00992131">
      <w:pPr>
        <w:spacing w:after="0"/>
        <w:rPr>
          <w:rFonts w:ascii="Palatino Linotype" w:hAnsi="Palatino Linotype"/>
        </w:rPr>
      </w:pPr>
    </w:p>
    <w:p w14:paraId="4C0B4DDC" w14:textId="68B6DD0B" w:rsidR="00B8713B" w:rsidRDefault="00B8713B" w:rsidP="00992131">
      <w:pPr>
        <w:spacing w:after="0"/>
        <w:rPr>
          <w:rFonts w:ascii="Palatino Linotype" w:hAnsi="Palatino Linotype"/>
        </w:rPr>
      </w:pPr>
    </w:p>
    <w:p w14:paraId="4A4ACCF5" w14:textId="32A5A44D" w:rsidR="00B8713B" w:rsidRDefault="00B8713B" w:rsidP="00992131">
      <w:pPr>
        <w:spacing w:after="0"/>
        <w:rPr>
          <w:rFonts w:ascii="Palatino Linotype" w:hAnsi="Palatino Linotype"/>
        </w:rPr>
      </w:pPr>
    </w:p>
    <w:p w14:paraId="179CFAE3" w14:textId="7C5192EE" w:rsidR="00B8713B" w:rsidRDefault="00B8713B" w:rsidP="00992131">
      <w:pPr>
        <w:spacing w:after="0"/>
        <w:rPr>
          <w:rFonts w:ascii="Palatino Linotype" w:hAnsi="Palatino Linotype"/>
        </w:rPr>
      </w:pPr>
    </w:p>
    <w:p w14:paraId="607EA4B4" w14:textId="75816B1F" w:rsidR="00B8713B" w:rsidRDefault="00B8713B" w:rsidP="00992131">
      <w:pPr>
        <w:spacing w:after="0"/>
        <w:rPr>
          <w:rFonts w:ascii="Palatino Linotype" w:hAnsi="Palatino Linotype"/>
        </w:rPr>
      </w:pPr>
    </w:p>
    <w:p w14:paraId="00F78D62" w14:textId="33F7ABAA" w:rsidR="00B8713B" w:rsidRDefault="00B8713B" w:rsidP="00992131">
      <w:pPr>
        <w:spacing w:after="0"/>
        <w:rPr>
          <w:rFonts w:ascii="Palatino Linotype" w:hAnsi="Palatino Linotype"/>
        </w:rPr>
      </w:pPr>
    </w:p>
    <w:p w14:paraId="3F81620A" w14:textId="619AF156" w:rsidR="00B8713B" w:rsidRDefault="00B8713B" w:rsidP="00992131">
      <w:pPr>
        <w:spacing w:after="0"/>
        <w:rPr>
          <w:rFonts w:ascii="Palatino Linotype" w:hAnsi="Palatino Linotype"/>
        </w:rPr>
      </w:pPr>
    </w:p>
    <w:p w14:paraId="10294E5B" w14:textId="1BAFB1EF" w:rsidR="00B8713B" w:rsidRDefault="00B8713B" w:rsidP="00992131">
      <w:pPr>
        <w:spacing w:after="0"/>
        <w:rPr>
          <w:rFonts w:ascii="Palatino Linotype" w:hAnsi="Palatino Linotype"/>
        </w:rPr>
      </w:pPr>
    </w:p>
    <w:p w14:paraId="3E49CC21" w14:textId="3028F192" w:rsidR="00B8713B" w:rsidRDefault="00B8713B" w:rsidP="00992131">
      <w:pPr>
        <w:spacing w:after="0"/>
        <w:rPr>
          <w:rFonts w:ascii="Palatino Linotype" w:hAnsi="Palatino Linotype"/>
        </w:rPr>
      </w:pPr>
    </w:p>
    <w:p w14:paraId="2DC830E0" w14:textId="7407DC1C" w:rsidR="00B8713B" w:rsidRDefault="00B8713B" w:rsidP="00992131">
      <w:pPr>
        <w:spacing w:after="0"/>
        <w:rPr>
          <w:rFonts w:ascii="Palatino Linotype" w:hAnsi="Palatino Linotype"/>
        </w:rPr>
      </w:pPr>
    </w:p>
    <w:p w14:paraId="6C941D19" w14:textId="092D3CE6" w:rsidR="00B8713B" w:rsidRDefault="00B8713B" w:rsidP="00992131">
      <w:pPr>
        <w:spacing w:after="0"/>
        <w:rPr>
          <w:rFonts w:ascii="Palatino Linotype" w:hAnsi="Palatino Linotype"/>
        </w:rPr>
      </w:pPr>
    </w:p>
    <w:p w14:paraId="2785FDED" w14:textId="5A6B33AE" w:rsidR="00B8713B" w:rsidRDefault="00B8713B" w:rsidP="00992131">
      <w:pPr>
        <w:spacing w:after="0"/>
        <w:rPr>
          <w:rFonts w:ascii="Palatino Linotype" w:hAnsi="Palatino Linotype"/>
        </w:rPr>
      </w:pPr>
    </w:p>
    <w:p w14:paraId="5DAA7818" w14:textId="6FCE2169" w:rsidR="00B8713B" w:rsidRDefault="00B8713B" w:rsidP="00992131">
      <w:pPr>
        <w:spacing w:after="0"/>
        <w:rPr>
          <w:rFonts w:ascii="Palatino Linotype" w:hAnsi="Palatino Linotype"/>
        </w:rPr>
      </w:pPr>
    </w:p>
    <w:p w14:paraId="51E49A2D" w14:textId="49FB92E1" w:rsidR="00B8713B" w:rsidRDefault="00B8713B" w:rsidP="00992131">
      <w:pPr>
        <w:spacing w:after="0"/>
        <w:rPr>
          <w:rFonts w:ascii="Palatino Linotype" w:hAnsi="Palatino Linotype"/>
        </w:rPr>
      </w:pPr>
    </w:p>
    <w:p w14:paraId="533E961B" w14:textId="231177E1" w:rsidR="00B8713B" w:rsidRDefault="00B8713B" w:rsidP="00992131">
      <w:pPr>
        <w:spacing w:after="0"/>
        <w:rPr>
          <w:rFonts w:ascii="Palatino Linotype" w:hAnsi="Palatino Linotype"/>
        </w:rPr>
      </w:pPr>
    </w:p>
    <w:p w14:paraId="7030C60E" w14:textId="1A2B06B1" w:rsidR="00B8713B" w:rsidRDefault="00B8713B" w:rsidP="00992131">
      <w:pPr>
        <w:spacing w:after="0"/>
        <w:rPr>
          <w:rFonts w:ascii="Palatino Linotype" w:hAnsi="Palatino Linotype"/>
        </w:rPr>
      </w:pPr>
    </w:p>
    <w:p w14:paraId="7FAC74A9" w14:textId="77777777" w:rsidR="00B8713B" w:rsidRDefault="00B8713B" w:rsidP="00992131">
      <w:pPr>
        <w:spacing w:after="0"/>
        <w:rPr>
          <w:rFonts w:ascii="Palatino Linotype" w:hAnsi="Palatino Linotype"/>
        </w:rPr>
      </w:pPr>
    </w:p>
    <w:p w14:paraId="481B00AD" w14:textId="77777777" w:rsidR="00183EDC" w:rsidRDefault="00183EDC" w:rsidP="00992131">
      <w:pPr>
        <w:spacing w:after="0"/>
        <w:rPr>
          <w:rFonts w:ascii="Palatino Linotype" w:hAnsi="Palatino Linotype"/>
        </w:rPr>
      </w:pPr>
    </w:p>
    <w:p w14:paraId="44E2AA79" w14:textId="77777777" w:rsidR="00183EDC" w:rsidRDefault="00183EDC" w:rsidP="00992131">
      <w:pPr>
        <w:spacing w:after="0"/>
        <w:rPr>
          <w:rFonts w:ascii="Palatino Linotype" w:hAnsi="Palatino Linotype"/>
        </w:rPr>
      </w:pPr>
    </w:p>
    <w:p w14:paraId="609763BD" w14:textId="4EF5C064" w:rsidR="008D1BF1" w:rsidRPr="00992131" w:rsidRDefault="00992131" w:rsidP="00992131">
      <w:pPr>
        <w:spacing w:after="0"/>
        <w:rPr>
          <w:rFonts w:ascii="Palatino Linotype" w:hAnsi="Palatino Linotype"/>
        </w:rPr>
      </w:pPr>
      <w:r w:rsidRPr="00992131">
        <w:rPr>
          <w:rFonts w:ascii="Palatino Linotype" w:hAnsi="Palatino Linotype"/>
        </w:rPr>
        <w:t xml:space="preserve">Table S1. Questions for child’s social supports at wave 2. </w:t>
      </w:r>
    </w:p>
    <w:tbl>
      <w:tblPr>
        <w:tblStyle w:val="TableGrid"/>
        <w:tblW w:w="9437" w:type="dxa"/>
        <w:tblLook w:val="04A0" w:firstRow="1" w:lastRow="0" w:firstColumn="1" w:lastColumn="0" w:noHBand="0" w:noVBand="1"/>
      </w:tblPr>
      <w:tblGrid>
        <w:gridCol w:w="9437"/>
      </w:tblGrid>
      <w:tr w:rsidR="00992131" w:rsidRPr="00992131" w14:paraId="2B898825" w14:textId="77777777" w:rsidTr="00992131">
        <w:trPr>
          <w:trHeight w:val="2787"/>
        </w:trPr>
        <w:tc>
          <w:tcPr>
            <w:tcW w:w="9437" w:type="dxa"/>
            <w:vAlign w:val="center"/>
          </w:tcPr>
          <w:p w14:paraId="14A2BCF6" w14:textId="4035F2C2" w:rsidR="007400A2" w:rsidRDefault="00992131" w:rsidP="007400A2">
            <w:pPr>
              <w:pStyle w:val="Default"/>
              <w:spacing w:after="12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992131">
              <w:rPr>
                <w:rFonts w:ascii="Palatino Linotype" w:hAnsi="Palatino Linotype"/>
                <w:sz w:val="20"/>
                <w:szCs w:val="20"/>
              </w:rPr>
              <w:t>Is there someone who could help you</w:t>
            </w:r>
            <w:r w:rsidR="007400A2">
              <w:rPr>
                <w:rFonts w:ascii="Palatino Linotype" w:hAnsi="Palatino Linotype"/>
                <w:sz w:val="20"/>
                <w:szCs w:val="20"/>
              </w:rPr>
              <w:t xml:space="preserve">~ </w:t>
            </w:r>
          </w:p>
          <w:p w14:paraId="04D611B4" w14:textId="6D812261" w:rsidR="00992131" w:rsidRPr="00992131" w:rsidRDefault="007400A2" w:rsidP="007400A2">
            <w:pPr>
              <w:pStyle w:val="Default"/>
              <w:spacing w:after="120"/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1.  </w:t>
            </w:r>
            <w:r w:rsidR="00992131" w:rsidRPr="00992131">
              <w:rPr>
                <w:rFonts w:ascii="Palatino Linotype" w:hAnsi="Palatino Linotype"/>
                <w:sz w:val="20"/>
                <w:szCs w:val="20"/>
              </w:rPr>
              <w:t xml:space="preserve">if you were having a problem with your studies at school? </w:t>
            </w:r>
          </w:p>
          <w:p w14:paraId="2371DC31" w14:textId="014528DA" w:rsidR="00992131" w:rsidRPr="00992131" w:rsidRDefault="007400A2" w:rsidP="007400A2">
            <w:pPr>
              <w:pStyle w:val="Default"/>
              <w:spacing w:after="120"/>
              <w:ind w:left="1440" w:hanging="14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992131" w:rsidRPr="00992131">
              <w:rPr>
                <w:rFonts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.  </w:t>
            </w:r>
            <w:r w:rsidR="00992131" w:rsidRPr="00992131">
              <w:rPr>
                <w:rFonts w:ascii="Palatino Linotype" w:hAnsi="Palatino Linotype"/>
                <w:sz w:val="20"/>
                <w:szCs w:val="20"/>
              </w:rPr>
              <w:t xml:space="preserve">if you were worried about something at home? </w:t>
            </w:r>
          </w:p>
          <w:p w14:paraId="6219074F" w14:textId="553CE53F" w:rsidR="00992131" w:rsidRPr="00992131" w:rsidRDefault="007400A2" w:rsidP="007400A2">
            <w:pPr>
              <w:pStyle w:val="Default"/>
              <w:spacing w:after="120"/>
              <w:ind w:left="1440" w:hanging="14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992131" w:rsidRPr="00992131">
              <w:rPr>
                <w:rFonts w:ascii="Palatino Linotype" w:hAnsi="Palatino Linotype"/>
                <w:sz w:val="20"/>
                <w:szCs w:val="20"/>
              </w:rPr>
              <w:t xml:space="preserve">3. if you were being teased or bullied by another child? </w:t>
            </w:r>
          </w:p>
          <w:p w14:paraId="753A54C9" w14:textId="1C33889E" w:rsidR="00992131" w:rsidRPr="00992131" w:rsidRDefault="007400A2" w:rsidP="007400A2">
            <w:pPr>
              <w:pStyle w:val="Default"/>
              <w:spacing w:after="120"/>
              <w:ind w:left="1440" w:hanging="14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992131" w:rsidRPr="00992131">
              <w:rPr>
                <w:rFonts w:ascii="Palatino Linotype" w:hAnsi="Palatino Linotype"/>
                <w:sz w:val="20"/>
                <w:szCs w:val="20"/>
              </w:rPr>
              <w:t xml:space="preserve">4. if you needed advice about a religious matter? </w:t>
            </w:r>
          </w:p>
          <w:p w14:paraId="59D3A338" w14:textId="000CD577" w:rsidR="00992131" w:rsidRPr="00992131" w:rsidRDefault="007400A2" w:rsidP="007400A2">
            <w:pPr>
              <w:pStyle w:val="Default"/>
              <w:spacing w:after="120"/>
              <w:ind w:left="1440" w:hanging="14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992131" w:rsidRPr="00992131">
              <w:rPr>
                <w:rFonts w:ascii="Palatino Linotype" w:hAnsi="Palatino Linotype"/>
                <w:sz w:val="20"/>
                <w:szCs w:val="20"/>
              </w:rPr>
              <w:t xml:space="preserve">5.  if you needed pocket money? </w:t>
            </w:r>
          </w:p>
          <w:p w14:paraId="381227B1" w14:textId="0765F553" w:rsidR="00992131" w:rsidRPr="00992131" w:rsidRDefault="007400A2" w:rsidP="00992131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992131" w:rsidRPr="00992131">
              <w:rPr>
                <w:rFonts w:ascii="Palatino Linotype" w:hAnsi="Palatino Linotype"/>
                <w:sz w:val="20"/>
                <w:szCs w:val="20"/>
              </w:rPr>
              <w:t xml:space="preserve">6. if you needed help getting to school or work? </w:t>
            </w:r>
          </w:p>
        </w:tc>
      </w:tr>
    </w:tbl>
    <w:p w14:paraId="010543C1" w14:textId="4204F35E" w:rsidR="00992131" w:rsidRDefault="00992131" w:rsidP="008D1BF1"/>
    <w:p w14:paraId="11B56774" w14:textId="77777777" w:rsidR="00D05F3A" w:rsidRDefault="00D05F3A" w:rsidP="008D1BF1"/>
    <w:p w14:paraId="1BAB87EC" w14:textId="77777777" w:rsidR="00D05F3A" w:rsidRDefault="00D05F3A" w:rsidP="008D1BF1"/>
    <w:p w14:paraId="37CA22DA" w14:textId="77777777" w:rsidR="00D05F3A" w:rsidRDefault="00D05F3A" w:rsidP="008D1BF1"/>
    <w:p w14:paraId="42CB5A8E" w14:textId="1E8A396F" w:rsidR="00D05F3A" w:rsidRDefault="00D05F3A" w:rsidP="008D1BF1">
      <w:pPr>
        <w:sectPr w:rsidR="00D05F3A" w:rsidSect="008D1BF1">
          <w:pgSz w:w="12240" w:h="15840"/>
          <w:pgMar w:top="1701" w:right="1440" w:bottom="1440" w:left="1440" w:header="708" w:footer="708" w:gutter="0"/>
          <w:cols w:space="708"/>
          <w:docGrid w:linePitch="360"/>
        </w:sectPr>
      </w:pPr>
    </w:p>
    <w:p w14:paraId="2C1CEA06" w14:textId="7927BCC7" w:rsidR="007B5437" w:rsidRPr="000B480B" w:rsidRDefault="008E0F52" w:rsidP="007B5437">
      <w:pPr>
        <w:pStyle w:val="Caption"/>
        <w:keepNext/>
        <w:spacing w:after="0"/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</w:pPr>
      <w:r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lastRenderedPageBreak/>
        <w:t>T</w:t>
      </w:r>
      <w:r w:rsidR="007B5437" w:rsidRPr="000B480B"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 xml:space="preserve">able </w:t>
      </w:r>
      <w:r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>S</w:t>
      </w:r>
      <w:r w:rsidR="00240E9C"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>2</w:t>
      </w:r>
      <w:r w:rsidR="007B5437" w:rsidRPr="000B480B"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>. Descriptive statistics of study sample of Vietnam</w:t>
      </w:r>
      <w:r w:rsidR="005209EA" w:rsidRPr="000B480B"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 xml:space="preserve">, </w:t>
      </w:r>
      <w:r w:rsidR="007B5437" w:rsidRPr="000B480B"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>Ethiopia</w:t>
      </w:r>
      <w:r w:rsidR="005209EA" w:rsidRPr="000B480B"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>, India, and Peru</w:t>
      </w:r>
      <w:r w:rsidR="006D688B"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 xml:space="preserve"> (wave 1)</w:t>
      </w:r>
      <w:r w:rsidR="007B5437" w:rsidRPr="000B480B">
        <w:rPr>
          <w:rFonts w:ascii="Palatino Linotype" w:hAnsi="Palatino Linotype"/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2679" w:type="dxa"/>
        <w:tblLayout w:type="fixed"/>
        <w:tblLook w:val="04A0" w:firstRow="1" w:lastRow="0" w:firstColumn="1" w:lastColumn="0" w:noHBand="0" w:noVBand="1"/>
      </w:tblPr>
      <w:tblGrid>
        <w:gridCol w:w="1338"/>
        <w:gridCol w:w="2185"/>
        <w:gridCol w:w="796"/>
        <w:gridCol w:w="721"/>
        <w:gridCol w:w="721"/>
        <w:gridCol w:w="819"/>
        <w:gridCol w:w="721"/>
        <w:gridCol w:w="721"/>
        <w:gridCol w:w="894"/>
        <w:gridCol w:w="720"/>
        <w:gridCol w:w="722"/>
        <w:gridCol w:w="868"/>
        <w:gridCol w:w="720"/>
        <w:gridCol w:w="721"/>
        <w:gridCol w:w="12"/>
      </w:tblGrid>
      <w:tr w:rsidR="00B56BE5" w:rsidRPr="00B56BE5" w14:paraId="19DAA778" w14:textId="77777777" w:rsidTr="00B4602D">
        <w:trPr>
          <w:trHeight w:val="210"/>
          <w:tblHeader/>
        </w:trPr>
        <w:tc>
          <w:tcPr>
            <w:tcW w:w="3523" w:type="dxa"/>
            <w:gridSpan w:val="2"/>
            <w:vAlign w:val="center"/>
          </w:tcPr>
          <w:p w14:paraId="6C4AB9D9" w14:textId="77777777" w:rsidR="00B56BE5" w:rsidRPr="00B56BE5" w:rsidRDefault="00B56BE5" w:rsidP="007B2695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8" w:type="dxa"/>
            <w:gridSpan w:val="3"/>
            <w:vAlign w:val="center"/>
          </w:tcPr>
          <w:p w14:paraId="09C8B997" w14:textId="200BC7A0" w:rsidR="00B56BE5" w:rsidRPr="00B56BE5" w:rsidRDefault="00B56BE5" w:rsidP="007B269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Vietnam</w:t>
            </w:r>
          </w:p>
        </w:tc>
        <w:tc>
          <w:tcPr>
            <w:tcW w:w="2261" w:type="dxa"/>
            <w:gridSpan w:val="3"/>
            <w:vAlign w:val="center"/>
          </w:tcPr>
          <w:p w14:paraId="68EED5C7" w14:textId="18236594" w:rsidR="00B56BE5" w:rsidRPr="00B56BE5" w:rsidRDefault="00B56BE5" w:rsidP="007B269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Ethiopia</w:t>
            </w:r>
          </w:p>
        </w:tc>
        <w:tc>
          <w:tcPr>
            <w:tcW w:w="2336" w:type="dxa"/>
            <w:gridSpan w:val="3"/>
            <w:vAlign w:val="center"/>
          </w:tcPr>
          <w:p w14:paraId="2D8C0F88" w14:textId="1F796142" w:rsidR="00B56BE5" w:rsidRPr="00B56BE5" w:rsidRDefault="00B56BE5" w:rsidP="007B269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India</w:t>
            </w:r>
          </w:p>
        </w:tc>
        <w:tc>
          <w:tcPr>
            <w:tcW w:w="2321" w:type="dxa"/>
            <w:gridSpan w:val="4"/>
            <w:vAlign w:val="center"/>
          </w:tcPr>
          <w:p w14:paraId="74847DCA" w14:textId="70AC388E" w:rsidR="00B56BE5" w:rsidRPr="00B56BE5" w:rsidRDefault="00B56BE5" w:rsidP="007B269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Peru</w:t>
            </w:r>
          </w:p>
        </w:tc>
      </w:tr>
      <w:tr w:rsidR="00B56BE5" w:rsidRPr="00B56BE5" w14:paraId="7ED251DC" w14:textId="77777777" w:rsidTr="00B56BE5">
        <w:trPr>
          <w:gridAfter w:val="1"/>
          <w:wAfter w:w="12" w:type="dxa"/>
          <w:trHeight w:val="65"/>
          <w:tblHeader/>
        </w:trPr>
        <w:tc>
          <w:tcPr>
            <w:tcW w:w="3523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576E72" w14:textId="712A76F3" w:rsidR="00B56BE5" w:rsidRPr="00B56BE5" w:rsidRDefault="00B56BE5" w:rsidP="005209E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28116A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(%)</w:t>
            </w:r>
          </w:p>
        </w:tc>
        <w:tc>
          <w:tcPr>
            <w:tcW w:w="721" w:type="dxa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3104D8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zhfa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93BD8B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zbfa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342C9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(%)</w:t>
            </w:r>
          </w:p>
        </w:tc>
        <w:tc>
          <w:tcPr>
            <w:tcW w:w="721" w:type="dxa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A0C9AD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zhfa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E0EEF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zbfa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79B28194" w14:textId="3535FA8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50220E44" w14:textId="20AEABD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zhfa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</w:tcBorders>
            <w:vAlign w:val="center"/>
          </w:tcPr>
          <w:p w14:paraId="458A1826" w14:textId="68043EE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zbfa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9356542" w14:textId="265FFEC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5C635A10" w14:textId="3BDAC38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zhfa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</w:tcBorders>
            <w:vAlign w:val="center"/>
          </w:tcPr>
          <w:p w14:paraId="27659358" w14:textId="528BA06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zbfa</w:t>
            </w:r>
          </w:p>
        </w:tc>
      </w:tr>
      <w:tr w:rsidR="00B56BE5" w:rsidRPr="00B56BE5" w14:paraId="7DBAE99B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bottom w:val="nil"/>
            </w:tcBorders>
            <w:vAlign w:val="center"/>
          </w:tcPr>
          <w:p w14:paraId="659B5C48" w14:textId="77777777" w:rsidR="00B56BE5" w:rsidRPr="00B56BE5" w:rsidRDefault="00B56BE5" w:rsidP="007B269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14EDA3C6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nil"/>
              <w:right w:val="nil"/>
            </w:tcBorders>
            <w:vAlign w:val="center"/>
          </w:tcPr>
          <w:p w14:paraId="7BB0A73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</w:tcBorders>
            <w:vAlign w:val="center"/>
          </w:tcPr>
          <w:p w14:paraId="430AC87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70A558CA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nil"/>
              <w:right w:val="nil"/>
            </w:tcBorders>
            <w:vAlign w:val="center"/>
          </w:tcPr>
          <w:p w14:paraId="124C380B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</w:tcBorders>
            <w:vAlign w:val="center"/>
          </w:tcPr>
          <w:p w14:paraId="3D925C4D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17FB397E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  <w:right w:val="nil"/>
            </w:tcBorders>
            <w:vAlign w:val="center"/>
          </w:tcPr>
          <w:p w14:paraId="1BD95411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left w:val="nil"/>
              <w:bottom w:val="nil"/>
            </w:tcBorders>
            <w:vAlign w:val="center"/>
          </w:tcPr>
          <w:p w14:paraId="7B7AD9FA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nil"/>
            </w:tcBorders>
            <w:vAlign w:val="center"/>
          </w:tcPr>
          <w:p w14:paraId="063AB96B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  <w:right w:val="nil"/>
            </w:tcBorders>
            <w:vAlign w:val="center"/>
          </w:tcPr>
          <w:p w14:paraId="289B699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</w:tcBorders>
            <w:vAlign w:val="center"/>
          </w:tcPr>
          <w:p w14:paraId="110EBED0" w14:textId="0E8BE9F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56BE5" w:rsidRPr="00B56BE5" w14:paraId="6C892550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06A0DA6B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Male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338109" w14:textId="68089CF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49.2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EA0D44" w14:textId="628E7A3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0B98C1" w14:textId="150AEDF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4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158485" w14:textId="4AE5BDC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52.6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89A168" w14:textId="6C6D176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6C6A3A" w14:textId="6BCF623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7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DF6A5B" w14:textId="33F4E16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49.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FFD5C3" w14:textId="48C65F0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B8763A" w14:textId="20203A4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4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3AE6C6" w14:textId="3E64AA7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53.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F33D86" w14:textId="204CE68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01EA60" w14:textId="793712E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5</w:t>
            </w:r>
          </w:p>
        </w:tc>
      </w:tr>
      <w:tr w:rsidR="00B56BE5" w:rsidRPr="00B56BE5" w14:paraId="647BC19C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4694FFE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Female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A4184F" w14:textId="698DBE8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50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455AE6" w14:textId="73D68CD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BD1F57" w14:textId="016BC0F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5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B11165" w14:textId="02A6EC0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47.4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F51035" w14:textId="5749EFB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9F18F7" w14:textId="40115E6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9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005016" w14:textId="422E4DC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50.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0D5B73" w14:textId="21BB1BA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79FD22" w14:textId="32C16F2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6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B1F68C" w14:textId="543B7A0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47.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461950" w14:textId="698291A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7B83CA" w14:textId="2A3C9E8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44</w:t>
            </w:r>
          </w:p>
        </w:tc>
      </w:tr>
      <w:tr w:rsidR="00B56BE5" w:rsidRPr="00B56BE5" w14:paraId="60EF8C5C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7ABF66CB" w14:textId="77777777" w:rsidR="00B56BE5" w:rsidRPr="00B56BE5" w:rsidRDefault="00B56BE5" w:rsidP="007E4DB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Birth order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855B93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16F24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58E8B3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76D24A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6E1A5B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765283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85DA06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09E0F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0718F9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9A6F77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BAAB08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F5D4C0" w14:textId="5499DCD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56BE5" w:rsidRPr="00B56BE5" w14:paraId="34FC4112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0E8919E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B546B1" w14:textId="639898F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6.7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65D197" w14:textId="5BB8CB0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2646CC" w14:textId="6406830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98CBB4" w14:textId="7734B5A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6.2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CBA8EF" w14:textId="3A15681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478522" w14:textId="3F08DFF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6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909202" w14:textId="0DB60AF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7.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3E0F39" w14:textId="02C469B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DAD5E5" w14:textId="7B9CEF2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5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310C34" w14:textId="4B55422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0.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DA8129" w14:textId="13FACA9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1CABEC" w14:textId="5CBDBDA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1</w:t>
            </w:r>
          </w:p>
        </w:tc>
      </w:tr>
      <w:tr w:rsidR="00B56BE5" w:rsidRPr="00B56BE5" w14:paraId="29BF5995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4C591C31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58DA48" w14:textId="0A1ABB8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0.4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BAAECE" w14:textId="7DDEAA9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D10CF2" w14:textId="53664CB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47C789" w14:textId="582B73B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6.6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BE9EE6" w14:textId="310927E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FD3973" w14:textId="362B378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4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7EDEF2" w14:textId="2D995CA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4.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3BBC30" w14:textId="5F64D08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AF41D8" w14:textId="3B1FADB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7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3E31E4" w14:textId="4414613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4.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89B306" w14:textId="18F9EE2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E2B17A" w14:textId="56F1045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40</w:t>
            </w:r>
          </w:p>
        </w:tc>
      </w:tr>
      <w:tr w:rsidR="00B56BE5" w:rsidRPr="00B56BE5" w14:paraId="683FABE2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2CDC6ED0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d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B33502" w14:textId="6A0AD77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5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0543E7" w14:textId="1BA56A0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0AB4E9" w14:textId="1410BE3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2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DCF68EB" w14:textId="2457BCA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6.1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F8BF6F" w14:textId="7EC1A0F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0ED131" w14:textId="4F9BBC4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9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B50601" w14:textId="0C413E0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1.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B444E8" w14:textId="56D5A60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C46275" w14:textId="354B1E8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6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B11662" w14:textId="2D8078C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5.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6E4A4D" w14:textId="5F85F7B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D4EAC7" w14:textId="020FFB6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49</w:t>
            </w:r>
          </w:p>
        </w:tc>
      </w:tr>
      <w:tr w:rsidR="00B56BE5" w:rsidRPr="00B56BE5" w14:paraId="76473B85" w14:textId="77777777" w:rsidTr="00B56BE5">
        <w:trPr>
          <w:gridAfter w:val="1"/>
          <w:wAfter w:w="12" w:type="dxa"/>
          <w:trHeight w:val="44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DB1E3E7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Higher than 4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th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8ACC41" w14:textId="0AF4BC2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7.2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CAC942" w14:textId="7EC8676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97B52F" w14:textId="170BEB7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9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B087DF" w14:textId="5E254DA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51.2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594CC7" w14:textId="5F6E07B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E0B382" w14:textId="604662D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9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77D661" w14:textId="0D5CEF7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7.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6803B5" w14:textId="0A2C913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6300A3" w14:textId="4567B79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2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AEB181" w14:textId="3A79E5B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9.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164815" w14:textId="5952F38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2E3552B" w14:textId="0B0EE62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7</w:t>
            </w:r>
          </w:p>
        </w:tc>
      </w:tr>
      <w:tr w:rsidR="00B56BE5" w:rsidRPr="00B56BE5" w14:paraId="4EE6AB18" w14:textId="77777777" w:rsidTr="00B56BE5">
        <w:trPr>
          <w:gridAfter w:val="1"/>
          <w:wAfter w:w="12" w:type="dxa"/>
          <w:trHeight w:val="44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49334E95" w14:textId="2F0F926B" w:rsidR="00B56BE5" w:rsidRPr="00B56BE5" w:rsidRDefault="00B56BE5" w:rsidP="003D1B4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Child’s working status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C758C6" w14:textId="77777777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A5669E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B5E883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ECC9CB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064A82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654E4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E79054" w14:textId="77777777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98B5CB" w14:textId="77777777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82E6F8" w14:textId="77777777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68E8C9" w14:textId="77777777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B756F7" w14:textId="77777777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900398" w14:textId="77777777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</w:tr>
      <w:tr w:rsidR="00B56BE5" w:rsidRPr="00B56BE5" w14:paraId="612189B3" w14:textId="77777777" w:rsidTr="00B56BE5">
        <w:trPr>
          <w:gridAfter w:val="1"/>
          <w:wAfter w:w="12" w:type="dxa"/>
          <w:trHeight w:val="44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023E9F80" w14:textId="513EAA3F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4558D1" w14:textId="6B89C466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3.7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6D281C" w14:textId="1FCA9D5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A8A05F" w14:textId="6D7715D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163A31" w14:textId="193082E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2.6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C32945" w14:textId="78C3304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12E9C7" w14:textId="225DD42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9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8137D6E" w14:textId="676AA4A8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68.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BFD9FF" w14:textId="0EB4903F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1B0134" w14:textId="07984E2F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1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2BB715" w14:textId="48A4FE3E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8.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1B5BE7" w14:textId="5955FF5C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A15407" w14:textId="4E08841E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2</w:t>
            </w:r>
          </w:p>
        </w:tc>
      </w:tr>
      <w:tr w:rsidR="00B56BE5" w:rsidRPr="00B56BE5" w14:paraId="04313DFC" w14:textId="77777777" w:rsidTr="00B56BE5">
        <w:trPr>
          <w:gridAfter w:val="1"/>
          <w:wAfter w:w="12" w:type="dxa"/>
          <w:trHeight w:val="44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5EAC8D4A" w14:textId="72280480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E983E29" w14:textId="07BBE29B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6.3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958F26" w14:textId="609353D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1A18024" w14:textId="2B5AC38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5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BC133C" w14:textId="60A203F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67.4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3AE0F4" w14:textId="191BFF0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2D4C9BB" w14:textId="1413ECD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7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69338B" w14:textId="4B6E7098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1.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EB25FA" w14:textId="77AD8DE9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1CB06D" w14:textId="644F0656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8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363CB7" w14:textId="2EDB232E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1.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C3FD44" w14:textId="109DBE53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D7E9CD" w14:textId="7014C89E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31</w:t>
            </w:r>
          </w:p>
        </w:tc>
      </w:tr>
      <w:tr w:rsidR="00B56BE5" w:rsidRPr="00B56BE5" w14:paraId="69ACF5C2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92887A6" w14:textId="77777777" w:rsidR="00B56BE5" w:rsidRPr="00B56BE5" w:rsidRDefault="00B56BE5" w:rsidP="007E4DB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Age of caregiver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B3F681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0484E9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6BB48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8C0608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D01B47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7083C6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DF377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6078B9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042188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E7AD2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C0BF0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B33961" w14:textId="2BB7D05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56BE5" w:rsidRPr="00B56BE5" w14:paraId="6B623082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2B5D042C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&lt;30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52D721" w14:textId="3A35107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9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13B407" w14:textId="458E12C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EE3C60" w14:textId="11F4F71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5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F86C8F" w14:textId="21F2582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6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69A607" w14:textId="088A47E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405220" w14:textId="37A92D8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4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B7B776" w14:textId="691C59A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44.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060859" w14:textId="0A401B3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7B4069" w14:textId="0259974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3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DB22B5" w14:textId="4AD65A0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9.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149C2A" w14:textId="507D9A6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1352F3" w14:textId="1AC0894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44</w:t>
            </w:r>
          </w:p>
        </w:tc>
      </w:tr>
      <w:tr w:rsidR="00B56BE5" w:rsidRPr="00B56BE5" w14:paraId="78E54DA9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30EBCB36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30 ≤ &amp; &lt;35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AF9F1F" w14:textId="2D80B61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8.5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787773" w14:textId="0DA451D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28B551C" w14:textId="7C5FF4C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3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1E505F" w14:textId="45267A1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5.0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FE0ADA" w14:textId="3A8F530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2F72B8" w14:textId="51E5C5B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9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7D34F5" w14:textId="2C4EE49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9.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65803C" w14:textId="6D095D7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F5408F" w14:textId="4C3A6C6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6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0F4C88" w14:textId="3459CC8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9.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4691F3" w14:textId="71F5E39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F32BD4" w14:textId="37E1FC7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4</w:t>
            </w:r>
          </w:p>
        </w:tc>
      </w:tr>
      <w:tr w:rsidR="00B56BE5" w:rsidRPr="00B56BE5" w14:paraId="3E641D08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0FE150F2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35 ≤ &amp; &lt;40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648388" w14:textId="104F0CB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3.0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16D83E" w14:textId="531D449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728236" w14:textId="5497515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6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A69F21" w14:textId="559A4C4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5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337A85" w14:textId="4AE0925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08E949" w14:textId="2A96A73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4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4C4A4A" w14:textId="072413A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7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CABBF2" w14:textId="35C2B2A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98FC32" w14:textId="7ACC22E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7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9FA393" w14:textId="6B5872B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8F1D07" w14:textId="32DCE69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F02FBC" w14:textId="640D771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0</w:t>
            </w:r>
          </w:p>
        </w:tc>
      </w:tr>
      <w:tr w:rsidR="00B56BE5" w:rsidRPr="00B56BE5" w14:paraId="5FC3E782" w14:textId="77777777" w:rsidTr="00B56BE5">
        <w:trPr>
          <w:gridAfter w:val="1"/>
          <w:wAfter w:w="12" w:type="dxa"/>
          <w:trHeight w:val="69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21BA9EAA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40 ≤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1E5BD4" w14:textId="604F9B4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8.6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B5A876" w14:textId="7B8B69B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0C858B" w14:textId="5C96EAC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4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7972A47" w14:textId="5892306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2.4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3DC8ED" w14:textId="7B09D75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8C595A" w14:textId="465E59B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4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69A5F6" w14:textId="33BF6CF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.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10C6EC" w14:textId="04CECD1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AC55FB" w14:textId="3AB654C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5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1AA989" w14:textId="6A0DFC6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1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4EAF56" w14:textId="49AEE57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51EB7D" w14:textId="4A467D5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2</w:t>
            </w:r>
          </w:p>
        </w:tc>
      </w:tr>
      <w:tr w:rsidR="00B56BE5" w:rsidRPr="00B56BE5" w14:paraId="714CCE06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799562E7" w14:textId="77777777" w:rsidR="00B56BE5" w:rsidRPr="00B56BE5" w:rsidRDefault="00B56BE5" w:rsidP="007E4DB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Marital status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E5BE7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C85229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04F00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2DB331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403185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03A5B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245CC7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080B9E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B2979E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70D258" w14:textId="0D09C99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6CE2C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B8A989" w14:textId="12BC2F3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56BE5" w:rsidRPr="00B56BE5" w14:paraId="67820618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2A88B38B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Permanent partner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F0E097" w14:textId="5D0CE31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96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E4EB7A" w14:textId="729871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02A935E" w14:textId="5A8B8AD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5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FCBE7E" w14:textId="3F44698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1.3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24EAAC" w14:textId="22E37B5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2A548CD" w14:textId="65A4FC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6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5B6E30" w14:textId="40B91CE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95.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9EE10E" w14:textId="1CD0AB7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2CCA13" w14:textId="2DA775B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0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9E02CD" w14:textId="53B62AD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4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F1AE65" w14:textId="3360CCE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4BAEE8" w14:textId="064CE69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48</w:t>
            </w:r>
          </w:p>
        </w:tc>
      </w:tr>
      <w:tr w:rsidR="00B56BE5" w:rsidRPr="00B56BE5" w14:paraId="2D0A87E4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0230C4D4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Divorced or single or widowed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5D633D" w14:textId="166D472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.2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B4CF89" w14:textId="3774828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78A9356" w14:textId="0EB5D1A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115F37" w14:textId="5735C75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8.7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7EAF34" w14:textId="264E95F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E0F099E" w14:textId="40D740C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4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E02EEB" w14:textId="48CA1A8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4.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74A041" w14:textId="181C957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C348E8B" w14:textId="584510C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4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0762A6" w14:textId="4F3E318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5.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A05ACC" w14:textId="6978436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1418DC" w14:textId="3DA0CF7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8</w:t>
            </w:r>
          </w:p>
        </w:tc>
      </w:tr>
      <w:tr w:rsidR="00B56BE5" w:rsidRPr="00B56BE5" w14:paraId="337E33AA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080BF2C0" w14:textId="77777777" w:rsidR="00B56BE5" w:rsidRPr="00B56BE5" w:rsidRDefault="00B56BE5" w:rsidP="0076767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Education of caregiver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476F57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8733A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0D629D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48C45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A07F1D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5225F2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C0A391" w14:textId="6DB94F3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4FA8C0" w14:textId="4E27F39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0994A2" w14:textId="2140CDE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35F719" w14:textId="60E0D67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E74981" w14:textId="754B329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396902" w14:textId="1EAD315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56BE5" w:rsidRPr="00B56BE5" w14:paraId="0947035B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0B90D49B" w14:textId="4CB97A1F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Not completed primary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190CBF" w14:textId="495BE87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1.4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0AF85F" w14:textId="065516F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E70717" w14:textId="7CDF6FD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4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95A4D6" w14:textId="3343804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1.3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E1491B" w14:textId="5B41C8D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EA6D3D" w14:textId="1E553D3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8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5257AB" w14:textId="028D984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70.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F9F32B" w14:textId="6494772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F28D5E" w14:textId="23A50B2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4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C088F6" w14:textId="32CF2B0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0.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E12A33" w14:textId="7E084EA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BE86D2" w14:textId="0C13C68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42</w:t>
            </w:r>
          </w:p>
        </w:tc>
      </w:tr>
      <w:tr w:rsidR="00B56BE5" w:rsidRPr="00B56BE5" w14:paraId="501F5E60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04585E1A" w14:textId="31EC40CE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Completed primary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AE7CF7" w14:textId="3991890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68.7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FCDD82" w14:textId="598BBBD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CA8C88" w14:textId="4BCC579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9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EF6ACE" w14:textId="14F7A52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8.7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E14A7C" w14:textId="3457E48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82394E" w14:textId="4BE18E3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0.94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1654D8" w14:textId="438C5FE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0.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C1D5DD" w14:textId="2A69BAB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362845" w14:textId="2203F73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9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D77649" w14:textId="6DAF7CB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9.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7B66E1" w14:textId="05EED5C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F35561" w14:textId="41E458A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1</w:t>
            </w:r>
          </w:p>
        </w:tc>
      </w:tr>
      <w:tr w:rsidR="00B56BE5" w:rsidRPr="00B56BE5" w14:paraId="3BC04A7E" w14:textId="77777777" w:rsidTr="00B56BE5">
        <w:trPr>
          <w:gridAfter w:val="1"/>
          <w:wAfter w:w="12" w:type="dxa"/>
          <w:trHeight w:val="51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16CA74E2" w14:textId="2F2DC7F1" w:rsidR="00B56BE5" w:rsidRPr="00B56BE5" w:rsidRDefault="00B56BE5" w:rsidP="00767671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Having enough food (wave 1)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128A95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5B49AD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2639A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CD3A6A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46B52B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734CF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D224FA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E14437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02D11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6F931A" w14:textId="681ACD2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6897CB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A12975" w14:textId="03B24E0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B56BE5" w:rsidRPr="00B56BE5" w14:paraId="14E5B031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5AF68735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B888D6" w14:textId="10C635F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.2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664B0A" w14:textId="6779C49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599B8C" w14:textId="4C8CFEE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4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4C8E66" w14:textId="0C32AAF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2.9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FF9647" w14:textId="79B68A0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3C4C1C" w14:textId="7F0720E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7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6B9663" w14:textId="5B16745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.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753D51" w14:textId="2A2DD84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BE0EE4" w14:textId="3110C22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0.99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4BBE61" w14:textId="355E306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8.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916A93" w14:textId="1C1AD7E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34F69D" w14:textId="234C869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61</w:t>
            </w:r>
          </w:p>
        </w:tc>
      </w:tr>
      <w:tr w:rsidR="00B56BE5" w:rsidRPr="00B56BE5" w14:paraId="74BD0F81" w14:textId="77777777" w:rsidTr="00B56BE5">
        <w:trPr>
          <w:gridAfter w:val="1"/>
          <w:wAfter w:w="12" w:type="dxa"/>
          <w:trHeight w:val="41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4AA50265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FB8E3D" w14:textId="0D7C4A1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98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8C5F40" w14:textId="59FE6B9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2EF0B8" w14:textId="72DE0AC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4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AF90DA" w14:textId="34955B1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77.1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54DEED" w14:textId="0A5B1FD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D31992" w14:textId="2305F79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8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3135B0" w14:textId="01DF725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97.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E56401" w14:textId="52A7767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3A1D48" w14:textId="28C5570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1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7F9F2D9" w14:textId="429FF4F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1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0D127C" w14:textId="6E77205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F8FAE0" w14:textId="337732C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47</w:t>
            </w:r>
          </w:p>
        </w:tc>
      </w:tr>
      <w:tr w:rsidR="00B56BE5" w:rsidRPr="00B56BE5" w14:paraId="68F6DED7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4D0E2E26" w14:textId="77777777" w:rsidR="00B56BE5" w:rsidRPr="00B56BE5" w:rsidRDefault="00B56BE5" w:rsidP="009C4F7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Household size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E6E53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F5A99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77912B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5A61C38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95559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37253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8CEB4B" w14:textId="6865FCE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2B90B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5A6DE7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C9C5CC" w14:textId="0D2E7DF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52B13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00E250" w14:textId="33B6C28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56BE5" w:rsidRPr="00B56BE5" w14:paraId="0E803422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1CFDEC1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1~4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C1E73F" w14:textId="4A987DC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46.9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D12C70" w14:textId="2136081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A28248" w14:textId="75C5C2B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93BF16" w14:textId="7EB9936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6.6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16AFCC" w14:textId="1747BC4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406311" w14:textId="568C86B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6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96F4D8" w14:textId="246B728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9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53BE2AD" w14:textId="129D96D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73E961" w14:textId="0F51D1C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7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E9E262" w14:textId="753B20D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1.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E1278B" w14:textId="02BC15C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62E1E1" w14:textId="244F4A7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60</w:t>
            </w:r>
          </w:p>
        </w:tc>
      </w:tr>
      <w:tr w:rsidR="00B56BE5" w:rsidRPr="00B56BE5" w14:paraId="068D1DBF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75CA316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5~6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D3CCEB" w14:textId="115C83B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41.2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690845" w14:textId="1E749C1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6F220C" w14:textId="39F50D8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1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1BB990" w14:textId="49CEDB5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2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AA9AC2" w14:textId="1F7BC9C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A2CC31" w14:textId="0D4700F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0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79C3F0" w14:textId="37B2F5D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50.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35ED835" w14:textId="06EFF14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993336" w14:textId="7661C05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6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4B41E6" w14:textId="0DD1149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9.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F76902" w14:textId="4B362E7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FFEF53" w14:textId="0F52C31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38</w:t>
            </w:r>
          </w:p>
        </w:tc>
      </w:tr>
      <w:tr w:rsidR="00B56BE5" w:rsidRPr="00B56BE5" w14:paraId="218B475F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EBACCA6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6≤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EA5EAA" w14:textId="1D3C674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1.9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3E759F" w14:textId="1489272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335B1D" w14:textId="3783E4E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B668B7" w14:textId="6658A5C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50.7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DBF6F2" w14:textId="51A9746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FD892E" w14:textId="6D813C0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7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733B0A" w14:textId="52CBA70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AACC121" w14:textId="5BCE11B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79E84E" w14:textId="6D03614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7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AFFA18" w14:textId="50C704E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9.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11A563" w14:textId="1CDAF7F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9D59D0" w14:textId="289DECA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4</w:t>
            </w:r>
          </w:p>
        </w:tc>
      </w:tr>
      <w:tr w:rsidR="00B56BE5" w:rsidRPr="00B56BE5" w14:paraId="3145A7AA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773DD3EF" w14:textId="77777777" w:rsidR="00B56BE5" w:rsidRPr="00B56BE5" w:rsidRDefault="00B56BE5" w:rsidP="009C4F7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Wealth quintile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B3E42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45BDE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945229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6479B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9D299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532C77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1F79E39" w14:textId="2ABE765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7DE97D" w14:textId="32881C9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073591F" w14:textId="642D224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63D3F3" w14:textId="28B2F77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55E1E3" w14:textId="0994B36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5202E4" w14:textId="2A1BDA5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56BE5" w:rsidRPr="00B56BE5" w14:paraId="362F1317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583DFF7F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EC5EB0" w14:textId="19F04AE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F97F06" w14:textId="39BDEC5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8AD109" w14:textId="5EED273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2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33370B" w14:textId="76D70CC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1.8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D3620A" w14:textId="2230035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91F625" w14:textId="41DE745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6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BD0A50" w14:textId="5426B5E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417ED2" w14:textId="48917EC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AB1D5F" w14:textId="4ADA1C7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1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DAD022" w14:textId="17BC5CA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95CCF4" w14:textId="4BAA362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64C038" w14:textId="102E57C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35</w:t>
            </w:r>
          </w:p>
        </w:tc>
      </w:tr>
      <w:tr w:rsidR="00B56BE5" w:rsidRPr="00B56BE5" w14:paraId="6F0E29D3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46FC1EAA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nd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955316" w14:textId="1D9ED0A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4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A17405" w14:textId="4D26C2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ECB56A" w14:textId="72CBBE3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5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D0FDCF" w14:textId="5C82D05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1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A5B994" w14:textId="59178A3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A529E1" w14:textId="668D180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4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6819BE" w14:textId="0095590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B089A8" w14:textId="5D8CAA5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9DC0C8" w14:textId="0A87D16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5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E90A25" w14:textId="014921A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D5FE5D" w14:textId="2A8E1AC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CD3244" w14:textId="656BDCC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39</w:t>
            </w:r>
          </w:p>
        </w:tc>
      </w:tr>
      <w:tr w:rsidR="00B56BE5" w:rsidRPr="00B56BE5" w14:paraId="278CF6C5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0D677CAA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d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573ED31" w14:textId="722D6DD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9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5F3D4E" w14:textId="676BBA5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BF9E45" w14:textId="487B3D7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6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760CB6" w14:textId="6C0033E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7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D27AE8" w14:textId="08558DD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2F474E" w14:textId="1A1A5E5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3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6F53D4" w14:textId="4541B7C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EFB021" w14:textId="2991E70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4499BC" w14:textId="20BC053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2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97D5614" w14:textId="081B478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D4548D" w14:textId="506B342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C1F97D" w14:textId="70D8FD8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0</w:t>
            </w:r>
          </w:p>
        </w:tc>
      </w:tr>
      <w:tr w:rsidR="00B56BE5" w:rsidRPr="00B56BE5" w14:paraId="7C10D97D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5E3AC8B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th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52EFA21" w14:textId="42E5F87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3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3EB102" w14:textId="1B01331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197E95" w14:textId="7682772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1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C024A6" w14:textId="0E75E21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6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4AD33D" w14:textId="73CCEE3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687C241" w14:textId="7B4A701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0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1FF29CF" w14:textId="61A9E7A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0.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F3C59D" w14:textId="4ED3318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F0E296" w14:textId="2D0F663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2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198740F" w14:textId="6FED77D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97FA0C" w14:textId="6600C43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96AA52" w14:textId="5035229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68</w:t>
            </w:r>
          </w:p>
        </w:tc>
      </w:tr>
      <w:tr w:rsidR="00B56BE5" w:rsidRPr="00B56BE5" w14:paraId="69A2F9E0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2D74781D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th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4FBEE6" w14:textId="05041EE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6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5B445D" w14:textId="0CA6048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5A7036" w14:textId="49587CF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0.77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C44512" w14:textId="0B3CCC3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8.7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9A9B6F" w14:textId="3ED4336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FAF7E4" w14:textId="30FAD6B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0.98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CBEBAB" w14:textId="6750053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1CD25F" w14:textId="7E11F23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BF326B" w14:textId="0C8B437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30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C42207" w14:textId="170DC18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6E1A35" w14:textId="68C2E24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0.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949A747" w14:textId="0D49D8E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8</w:t>
            </w:r>
          </w:p>
        </w:tc>
      </w:tr>
      <w:tr w:rsidR="00B56BE5" w:rsidRPr="00B56BE5" w14:paraId="48904291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2EE7E89B" w14:textId="77777777" w:rsidR="00B56BE5" w:rsidRPr="00B56BE5" w:rsidRDefault="00B56BE5" w:rsidP="009C4F7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Residence place 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A92758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5743F1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D660D2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3DAE7F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5BF570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6A32C53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7F9BC2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8726D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EAA767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8A24D4" w14:textId="19D8F66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1A0A7C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E37F1D" w14:textId="3A77E1B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56BE5" w:rsidRPr="00B56BE5" w14:paraId="0920CB14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  <w:bottom w:val="nil"/>
            </w:tcBorders>
            <w:vAlign w:val="center"/>
          </w:tcPr>
          <w:p w14:paraId="61569602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Urban</w:t>
            </w:r>
          </w:p>
        </w:tc>
        <w:tc>
          <w:tcPr>
            <w:tcW w:w="79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FF4395" w14:textId="6C3F626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19.4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D07874" w14:textId="4AEA836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A9E55C" w14:textId="0024135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0.77</w:t>
            </w:r>
          </w:p>
        </w:tc>
        <w:tc>
          <w:tcPr>
            <w:tcW w:w="81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C142BB" w14:textId="577639F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33.4</w:t>
            </w:r>
          </w:p>
        </w:tc>
        <w:tc>
          <w:tcPr>
            <w:tcW w:w="72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29E649" w14:textId="521D941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C4ECB1" w14:textId="13E820D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02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323405" w14:textId="01161F7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4.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02A0CD" w14:textId="591EEAC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DF8B0C" w14:textId="165D545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9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ABECEA" w14:textId="7C8AEEB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75.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DFF2F1" w14:textId="755632C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745D02" w14:textId="4CA98ED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57</w:t>
            </w:r>
          </w:p>
        </w:tc>
      </w:tr>
      <w:tr w:rsidR="00B56BE5" w:rsidRPr="00B56BE5" w14:paraId="37943E8A" w14:textId="77777777" w:rsidTr="00B56BE5">
        <w:trPr>
          <w:gridAfter w:val="1"/>
          <w:wAfter w:w="12" w:type="dxa"/>
          <w:trHeight w:val="210"/>
        </w:trPr>
        <w:tc>
          <w:tcPr>
            <w:tcW w:w="3523" w:type="dxa"/>
            <w:gridSpan w:val="2"/>
            <w:tcBorders>
              <w:top w:val="nil"/>
            </w:tcBorders>
            <w:vAlign w:val="center"/>
          </w:tcPr>
          <w:p w14:paraId="4A1B7E54" w14:textId="77777777" w:rsidR="00B56BE5" w:rsidRPr="00B56BE5" w:rsidRDefault="00B56BE5" w:rsidP="00DF6F4B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Rural</w:t>
            </w:r>
          </w:p>
        </w:tc>
        <w:tc>
          <w:tcPr>
            <w:tcW w:w="79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39519EB0" w14:textId="7F0CC19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80.7</w:t>
            </w:r>
          </w:p>
        </w:tc>
        <w:tc>
          <w:tcPr>
            <w:tcW w:w="721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418661" w14:textId="30810EE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53</w:t>
            </w:r>
          </w:p>
        </w:tc>
        <w:tc>
          <w:tcPr>
            <w:tcW w:w="721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BCCF2CE" w14:textId="749C868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23</w:t>
            </w:r>
          </w:p>
        </w:tc>
        <w:tc>
          <w:tcPr>
            <w:tcW w:w="819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A3F9DE5" w14:textId="1CE0759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66.6</w:t>
            </w:r>
          </w:p>
        </w:tc>
        <w:tc>
          <w:tcPr>
            <w:tcW w:w="721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995ED0" w14:textId="65E9B8DF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4</w:t>
            </w:r>
          </w:p>
        </w:tc>
        <w:tc>
          <w:tcPr>
            <w:tcW w:w="721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B47572C" w14:textId="32AA062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4</w:t>
            </w:r>
          </w:p>
        </w:tc>
        <w:tc>
          <w:tcPr>
            <w:tcW w:w="89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603EC84" w14:textId="1AC1FFE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75.5</w:t>
            </w:r>
          </w:p>
        </w:tc>
        <w:tc>
          <w:tcPr>
            <w:tcW w:w="72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9526A5" w14:textId="683B4ED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64</w:t>
            </w:r>
          </w:p>
        </w:tc>
        <w:tc>
          <w:tcPr>
            <w:tcW w:w="722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7F86599" w14:textId="2738118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44</w:t>
            </w:r>
          </w:p>
        </w:tc>
        <w:tc>
          <w:tcPr>
            <w:tcW w:w="868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3C491368" w14:textId="6D0ABB6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24.9</w:t>
            </w:r>
          </w:p>
        </w:tc>
        <w:tc>
          <w:tcPr>
            <w:tcW w:w="72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42AB8C" w14:textId="58777A6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-1.82</w:t>
            </w:r>
          </w:p>
        </w:tc>
        <w:tc>
          <w:tcPr>
            <w:tcW w:w="721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7D73EE3" w14:textId="716BC0C2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/>
              </w:rPr>
              <w:t>0.29</w:t>
            </w:r>
          </w:p>
        </w:tc>
      </w:tr>
      <w:tr w:rsidR="00B56BE5" w:rsidRPr="00B56BE5" w14:paraId="7B1E9094" w14:textId="77777777" w:rsidTr="00B56BE5">
        <w:trPr>
          <w:gridAfter w:val="1"/>
          <w:wAfter w:w="12" w:type="dxa"/>
          <w:trHeight w:val="101"/>
        </w:trPr>
        <w:tc>
          <w:tcPr>
            <w:tcW w:w="3523" w:type="dxa"/>
            <w:gridSpan w:val="2"/>
            <w:vAlign w:val="center"/>
          </w:tcPr>
          <w:p w14:paraId="00C233A3" w14:textId="55F6CBB8" w:rsidR="00B56BE5" w:rsidRPr="00B56BE5" w:rsidRDefault="00B56BE5" w:rsidP="008862B3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Total</w:t>
            </w:r>
          </w:p>
        </w:tc>
        <w:tc>
          <w:tcPr>
            <w:tcW w:w="796" w:type="dxa"/>
            <w:tcMar>
              <w:left w:w="0" w:type="dxa"/>
              <w:right w:w="0" w:type="dxa"/>
            </w:tcMar>
            <w:vAlign w:val="center"/>
          </w:tcPr>
          <w:p w14:paraId="01314FB5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CB910E" w14:textId="1A6B78B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B88B46C" w14:textId="6F18832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9" w:type="dxa"/>
            <w:tcMar>
              <w:left w:w="0" w:type="dxa"/>
              <w:right w:w="0" w:type="dxa"/>
            </w:tcMar>
            <w:vAlign w:val="center"/>
          </w:tcPr>
          <w:p w14:paraId="26F27434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60B0E7" w14:textId="3791522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E6F68BC" w14:textId="62F04B9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Mar>
              <w:left w:w="0" w:type="dxa"/>
              <w:right w:w="0" w:type="dxa"/>
            </w:tcMar>
            <w:vAlign w:val="center"/>
          </w:tcPr>
          <w:p w14:paraId="48389EC6" w14:textId="77777777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2FE507" w14:textId="7793098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B7201E1" w14:textId="30A6518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  <w:tcMar>
              <w:left w:w="0" w:type="dxa"/>
              <w:right w:w="0" w:type="dxa"/>
            </w:tcMar>
            <w:vAlign w:val="center"/>
          </w:tcPr>
          <w:p w14:paraId="68D98C32" w14:textId="7777777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E45651" w14:textId="4C8ABB7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ED060CD" w14:textId="771DC7E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B56BE5" w:rsidRPr="00B56BE5" w14:paraId="77C5471E" w14:textId="77777777" w:rsidTr="00B56BE5">
        <w:trPr>
          <w:gridAfter w:val="1"/>
          <w:wAfter w:w="12" w:type="dxa"/>
          <w:trHeight w:val="100"/>
        </w:trPr>
        <w:tc>
          <w:tcPr>
            <w:tcW w:w="1338" w:type="dxa"/>
            <w:vMerge w:val="restart"/>
            <w:vAlign w:val="center"/>
          </w:tcPr>
          <w:p w14:paraId="3DA5BCCB" w14:textId="77777777" w:rsidR="00B56BE5" w:rsidRPr="00B56BE5" w:rsidRDefault="00B56BE5" w:rsidP="008862B3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st</w:t>
            </w:r>
          </w:p>
          <w:p w14:paraId="284D2387" w14:textId="41706051" w:rsidR="00B56BE5" w:rsidRPr="00B56BE5" w:rsidRDefault="00B56BE5" w:rsidP="008862B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wave</w:t>
            </w:r>
          </w:p>
        </w:tc>
        <w:tc>
          <w:tcPr>
            <w:tcW w:w="2185" w:type="dxa"/>
            <w:vAlign w:val="center"/>
          </w:tcPr>
          <w:p w14:paraId="3258C823" w14:textId="1F34B280" w:rsidR="00B56BE5" w:rsidRPr="00B56BE5" w:rsidRDefault="00B56BE5" w:rsidP="008862B3">
            <w:pPr>
              <w:ind w:left="57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Analytic sample</w:t>
            </w:r>
          </w:p>
        </w:tc>
        <w:tc>
          <w:tcPr>
            <w:tcW w:w="796" w:type="dxa"/>
            <w:tcMar>
              <w:left w:w="0" w:type="dxa"/>
              <w:right w:w="0" w:type="dxa"/>
            </w:tcMar>
            <w:vAlign w:val="center"/>
          </w:tcPr>
          <w:p w14:paraId="69EFCCC9" w14:textId="7D0CFCE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721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901CE1" w14:textId="686C76A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44</w:t>
            </w:r>
          </w:p>
        </w:tc>
        <w:tc>
          <w:tcPr>
            <w:tcW w:w="72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6B09FC1" w14:textId="2411CBF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14</w:t>
            </w:r>
          </w:p>
        </w:tc>
        <w:tc>
          <w:tcPr>
            <w:tcW w:w="819" w:type="dxa"/>
            <w:tcMar>
              <w:left w:w="0" w:type="dxa"/>
              <w:right w:w="0" w:type="dxa"/>
            </w:tcMar>
            <w:vAlign w:val="center"/>
          </w:tcPr>
          <w:p w14:paraId="36830998" w14:textId="46C3646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721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13DECA" w14:textId="35B589C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49</w:t>
            </w:r>
          </w:p>
        </w:tc>
        <w:tc>
          <w:tcPr>
            <w:tcW w:w="72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156D722" w14:textId="10731D4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27</w:t>
            </w:r>
          </w:p>
        </w:tc>
        <w:tc>
          <w:tcPr>
            <w:tcW w:w="894" w:type="dxa"/>
            <w:tcMar>
              <w:left w:w="0" w:type="dxa"/>
              <w:right w:w="0" w:type="dxa"/>
            </w:tcMar>
            <w:vAlign w:val="center"/>
          </w:tcPr>
          <w:p w14:paraId="28D45780" w14:textId="18E329FF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915</w:t>
            </w:r>
          </w:p>
        </w:tc>
        <w:tc>
          <w:tcPr>
            <w:tcW w:w="72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2D89B6" w14:textId="07939EE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54</w:t>
            </w:r>
          </w:p>
        </w:tc>
        <w:tc>
          <w:tcPr>
            <w:tcW w:w="722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F08FE81" w14:textId="45446E5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40</w:t>
            </w:r>
          </w:p>
        </w:tc>
        <w:tc>
          <w:tcPr>
            <w:tcW w:w="868" w:type="dxa"/>
            <w:tcMar>
              <w:left w:w="0" w:type="dxa"/>
              <w:right w:w="0" w:type="dxa"/>
            </w:tcMar>
            <w:vAlign w:val="center"/>
          </w:tcPr>
          <w:p w14:paraId="146F3F08" w14:textId="0ABE31E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587</w:t>
            </w:r>
          </w:p>
        </w:tc>
        <w:tc>
          <w:tcPr>
            <w:tcW w:w="72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D1D167" w14:textId="6F6E352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-1.38</w:t>
            </w:r>
          </w:p>
        </w:tc>
        <w:tc>
          <w:tcPr>
            <w:tcW w:w="72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E5B1870" w14:textId="71FAC7CD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B56BE5" w:rsidRPr="00B56BE5" w14:paraId="4062A88E" w14:textId="77777777" w:rsidTr="00975DC9">
        <w:trPr>
          <w:gridAfter w:val="1"/>
          <w:wAfter w:w="12" w:type="dxa"/>
          <w:trHeight w:val="52"/>
        </w:trPr>
        <w:tc>
          <w:tcPr>
            <w:tcW w:w="1338" w:type="dxa"/>
            <w:vMerge/>
            <w:vAlign w:val="center"/>
          </w:tcPr>
          <w:p w14:paraId="1B8AEE40" w14:textId="50524440" w:rsidR="00B56BE5" w:rsidRPr="00B56BE5" w:rsidRDefault="00B56BE5" w:rsidP="008862B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85" w:type="dxa"/>
            <w:vAlign w:val="center"/>
          </w:tcPr>
          <w:p w14:paraId="5EB19ED4" w14:textId="75E4026E" w:rsidR="00B56BE5" w:rsidRPr="00B56BE5" w:rsidRDefault="00B56BE5" w:rsidP="008862B3">
            <w:pPr>
              <w:ind w:left="57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Original sample </w:t>
            </w:r>
          </w:p>
        </w:tc>
        <w:tc>
          <w:tcPr>
            <w:tcW w:w="2238" w:type="dxa"/>
            <w:gridSpan w:val="3"/>
            <w:tcMar>
              <w:left w:w="0" w:type="dxa"/>
              <w:right w:w="0" w:type="dxa"/>
            </w:tcMar>
            <w:vAlign w:val="center"/>
          </w:tcPr>
          <w:p w14:paraId="41ADB753" w14:textId="6424385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54 (3.1%)</w:t>
            </w:r>
          </w:p>
        </w:tc>
        <w:tc>
          <w:tcPr>
            <w:tcW w:w="2261" w:type="dxa"/>
            <w:gridSpan w:val="3"/>
            <w:tcMar>
              <w:left w:w="0" w:type="dxa"/>
              <w:right w:w="0" w:type="dxa"/>
            </w:tcMar>
            <w:vAlign w:val="center"/>
          </w:tcPr>
          <w:p w14:paraId="6FC0CCB0" w14:textId="2D5B29BB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84</w:t>
            </w: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(14.0%)</w:t>
            </w:r>
          </w:p>
        </w:tc>
        <w:tc>
          <w:tcPr>
            <w:tcW w:w="2336" w:type="dxa"/>
            <w:gridSpan w:val="3"/>
            <w:tcMar>
              <w:left w:w="0" w:type="dxa"/>
              <w:right w:w="0" w:type="dxa"/>
            </w:tcMar>
            <w:vAlign w:val="center"/>
          </w:tcPr>
          <w:p w14:paraId="4E56EDDF" w14:textId="4D92CDB9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967 (5.4%)</w:t>
            </w:r>
          </w:p>
        </w:tc>
        <w:tc>
          <w:tcPr>
            <w:tcW w:w="2309" w:type="dxa"/>
            <w:gridSpan w:val="3"/>
            <w:tcMar>
              <w:left w:w="0" w:type="dxa"/>
              <w:right w:w="0" w:type="dxa"/>
            </w:tcMar>
            <w:vAlign w:val="center"/>
          </w:tcPr>
          <w:p w14:paraId="3A8CA354" w14:textId="2251391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51 (9.8%)</w:t>
            </w:r>
          </w:p>
        </w:tc>
      </w:tr>
      <w:tr w:rsidR="00B56BE5" w:rsidRPr="00B56BE5" w14:paraId="0AAD70AD" w14:textId="77777777" w:rsidTr="00B56BE5">
        <w:trPr>
          <w:gridAfter w:val="1"/>
          <w:wAfter w:w="12" w:type="dxa"/>
          <w:trHeight w:val="49"/>
        </w:trPr>
        <w:tc>
          <w:tcPr>
            <w:tcW w:w="1338" w:type="dxa"/>
            <w:vMerge w:val="restart"/>
            <w:vAlign w:val="center"/>
          </w:tcPr>
          <w:p w14:paraId="0D03AF0B" w14:textId="0F2BD686" w:rsidR="00B56BE5" w:rsidRPr="00B56BE5" w:rsidRDefault="00B56BE5" w:rsidP="00C447E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  <w:r w:rsidRPr="00B56BE5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nd</w:t>
            </w:r>
          </w:p>
          <w:p w14:paraId="73E48A72" w14:textId="43F89473" w:rsidR="00B56BE5" w:rsidRPr="00B56BE5" w:rsidRDefault="00B56BE5" w:rsidP="00C447E7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wave</w:t>
            </w:r>
          </w:p>
        </w:tc>
        <w:tc>
          <w:tcPr>
            <w:tcW w:w="2185" w:type="dxa"/>
            <w:vAlign w:val="center"/>
          </w:tcPr>
          <w:p w14:paraId="1402EAB3" w14:textId="473E2E4C" w:rsidR="00B56BE5" w:rsidRPr="00B56BE5" w:rsidRDefault="00B56BE5" w:rsidP="00C447E7">
            <w:pPr>
              <w:ind w:left="57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Analytic sample</w:t>
            </w:r>
          </w:p>
        </w:tc>
        <w:tc>
          <w:tcPr>
            <w:tcW w:w="796" w:type="dxa"/>
            <w:tcMar>
              <w:left w:w="0" w:type="dxa"/>
              <w:right w:w="0" w:type="dxa"/>
            </w:tcMar>
            <w:vAlign w:val="center"/>
          </w:tcPr>
          <w:p w14:paraId="4AE9DD56" w14:textId="120CB413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721" w:type="dxa"/>
            <w:tcMar>
              <w:left w:w="0" w:type="dxa"/>
              <w:right w:w="0" w:type="dxa"/>
            </w:tcMar>
            <w:vAlign w:val="center"/>
          </w:tcPr>
          <w:p w14:paraId="08DCFA9F" w14:textId="75F7246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44</w:t>
            </w:r>
          </w:p>
        </w:tc>
        <w:tc>
          <w:tcPr>
            <w:tcW w:w="721" w:type="dxa"/>
            <w:tcMar>
              <w:left w:w="0" w:type="dxa"/>
              <w:right w:w="0" w:type="dxa"/>
            </w:tcMar>
            <w:vAlign w:val="center"/>
          </w:tcPr>
          <w:p w14:paraId="20875917" w14:textId="253C7E1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00</w:t>
            </w:r>
          </w:p>
        </w:tc>
        <w:tc>
          <w:tcPr>
            <w:tcW w:w="819" w:type="dxa"/>
            <w:tcMar>
              <w:left w:w="0" w:type="dxa"/>
              <w:right w:w="0" w:type="dxa"/>
            </w:tcMar>
            <w:vAlign w:val="center"/>
          </w:tcPr>
          <w:p w14:paraId="35F1D2FD" w14:textId="008E263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721" w:type="dxa"/>
            <w:tcMar>
              <w:left w:w="0" w:type="dxa"/>
              <w:right w:w="0" w:type="dxa"/>
            </w:tcMar>
            <w:vAlign w:val="center"/>
          </w:tcPr>
          <w:p w14:paraId="19380164" w14:textId="447A0DDC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39</w:t>
            </w:r>
          </w:p>
        </w:tc>
        <w:tc>
          <w:tcPr>
            <w:tcW w:w="721" w:type="dxa"/>
            <w:tcMar>
              <w:left w:w="0" w:type="dxa"/>
              <w:right w:w="0" w:type="dxa"/>
            </w:tcMar>
            <w:vAlign w:val="center"/>
          </w:tcPr>
          <w:p w14:paraId="149A05C3" w14:textId="19728B4A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69</w:t>
            </w:r>
          </w:p>
        </w:tc>
        <w:tc>
          <w:tcPr>
            <w:tcW w:w="894" w:type="dxa"/>
            <w:tcMar>
              <w:left w:w="0" w:type="dxa"/>
              <w:right w:w="0" w:type="dxa"/>
            </w:tcMar>
            <w:vAlign w:val="center"/>
          </w:tcPr>
          <w:p w14:paraId="5413CEE5" w14:textId="71B1A2E3" w:rsidR="00B56BE5" w:rsidRPr="00B56BE5" w:rsidRDefault="00B56BE5" w:rsidP="00B56BE5">
            <w:pPr>
              <w:jc w:val="center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92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  <w:vAlign w:val="center"/>
          </w:tcPr>
          <w:p w14:paraId="16F4F8A4" w14:textId="3277A41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62</w:t>
            </w:r>
          </w:p>
        </w:tc>
        <w:tc>
          <w:tcPr>
            <w:tcW w:w="722" w:type="dxa"/>
            <w:tcMar>
              <w:left w:w="0" w:type="dxa"/>
              <w:right w:w="0" w:type="dxa"/>
            </w:tcMar>
            <w:vAlign w:val="center"/>
          </w:tcPr>
          <w:p w14:paraId="4EF37010" w14:textId="32DDE316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>-1.47</w:t>
            </w:r>
          </w:p>
        </w:tc>
        <w:tc>
          <w:tcPr>
            <w:tcW w:w="868" w:type="dxa"/>
            <w:tcMar>
              <w:left w:w="0" w:type="dxa"/>
              <w:right w:w="0" w:type="dxa"/>
            </w:tcMar>
            <w:vAlign w:val="center"/>
          </w:tcPr>
          <w:p w14:paraId="79F96A0B" w14:textId="12242145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3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  <w:vAlign w:val="center"/>
          </w:tcPr>
          <w:p w14:paraId="706624E6" w14:textId="65D41294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-1.48</w:t>
            </w:r>
          </w:p>
        </w:tc>
        <w:tc>
          <w:tcPr>
            <w:tcW w:w="721" w:type="dxa"/>
            <w:tcMar>
              <w:left w:w="0" w:type="dxa"/>
              <w:right w:w="0" w:type="dxa"/>
            </w:tcMar>
            <w:vAlign w:val="center"/>
          </w:tcPr>
          <w:p w14:paraId="19A283F8" w14:textId="13D9B340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B56BE5" w:rsidRPr="00B56BE5" w14:paraId="7326D316" w14:textId="77777777" w:rsidTr="006A738C">
        <w:trPr>
          <w:gridAfter w:val="1"/>
          <w:wAfter w:w="12" w:type="dxa"/>
          <w:trHeight w:val="41"/>
        </w:trPr>
        <w:tc>
          <w:tcPr>
            <w:tcW w:w="1338" w:type="dxa"/>
            <w:vMerge/>
            <w:vAlign w:val="center"/>
          </w:tcPr>
          <w:p w14:paraId="68EA4E18" w14:textId="5086837E" w:rsidR="00B56BE5" w:rsidRPr="00B56BE5" w:rsidRDefault="00B56BE5" w:rsidP="008862B3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85" w:type="dxa"/>
            <w:vAlign w:val="center"/>
          </w:tcPr>
          <w:p w14:paraId="3AC85D70" w14:textId="3782E8A9" w:rsidR="00B56BE5" w:rsidRPr="00B56BE5" w:rsidRDefault="00B56BE5" w:rsidP="008862B3">
            <w:pPr>
              <w:ind w:left="57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sz w:val="20"/>
                <w:szCs w:val="20"/>
              </w:rPr>
              <w:t xml:space="preserve">Original sample </w:t>
            </w:r>
          </w:p>
        </w:tc>
        <w:tc>
          <w:tcPr>
            <w:tcW w:w="2238" w:type="dxa"/>
            <w:gridSpan w:val="3"/>
            <w:tcMar>
              <w:left w:w="0" w:type="dxa"/>
              <w:right w:w="0" w:type="dxa"/>
            </w:tcMar>
            <w:vAlign w:val="center"/>
          </w:tcPr>
          <w:p w14:paraId="3A028109" w14:textId="14D17BDE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76 (3.3%)</w:t>
            </w:r>
          </w:p>
        </w:tc>
        <w:tc>
          <w:tcPr>
            <w:tcW w:w="2261" w:type="dxa"/>
            <w:gridSpan w:val="3"/>
            <w:tcMar>
              <w:left w:w="0" w:type="dxa"/>
              <w:right w:w="0" w:type="dxa"/>
            </w:tcMar>
            <w:vAlign w:val="center"/>
          </w:tcPr>
          <w:p w14:paraId="0B27673F" w14:textId="10D1F911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05</w:t>
            </w: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 (10.2%)</w:t>
            </w:r>
          </w:p>
        </w:tc>
        <w:tc>
          <w:tcPr>
            <w:tcW w:w="2336" w:type="dxa"/>
            <w:gridSpan w:val="3"/>
            <w:tcMar>
              <w:left w:w="0" w:type="dxa"/>
              <w:right w:w="0" w:type="dxa"/>
            </w:tcMar>
            <w:vAlign w:val="center"/>
          </w:tcPr>
          <w:p w14:paraId="12264AB4" w14:textId="7638D3A7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56BE5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960 (3.4%)</w:t>
            </w:r>
          </w:p>
        </w:tc>
        <w:tc>
          <w:tcPr>
            <w:tcW w:w="2309" w:type="dxa"/>
            <w:gridSpan w:val="3"/>
            <w:tcMar>
              <w:left w:w="0" w:type="dxa"/>
              <w:right w:w="0" w:type="dxa"/>
            </w:tcMar>
            <w:vAlign w:val="center"/>
          </w:tcPr>
          <w:p w14:paraId="04B371F1" w14:textId="1414DB18" w:rsidR="00B56BE5" w:rsidRPr="00B56BE5" w:rsidRDefault="00B56BE5" w:rsidP="00B56BE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B56BE5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676 (6.2%)</w:t>
            </w:r>
          </w:p>
        </w:tc>
      </w:tr>
    </w:tbl>
    <w:p w14:paraId="64902970" w14:textId="2EC3C23B" w:rsidR="007B5437" w:rsidRDefault="007B5437" w:rsidP="007B5437">
      <w:pPr>
        <w:rPr>
          <w:rFonts w:ascii="Palatino Linotype" w:hAnsi="Palatino Linotype"/>
        </w:rPr>
      </w:pPr>
    </w:p>
    <w:p w14:paraId="26FF267B" w14:textId="2573F661" w:rsidR="00DA13A9" w:rsidRDefault="00DA13A9" w:rsidP="007B5437">
      <w:pPr>
        <w:rPr>
          <w:rFonts w:ascii="Palatino Linotype" w:hAnsi="Palatino Linotype"/>
        </w:rPr>
      </w:pPr>
    </w:p>
    <w:p w14:paraId="6CBFBBD4" w14:textId="40882B0F" w:rsidR="00DA13A9" w:rsidRDefault="00DA13A9" w:rsidP="007B5437">
      <w:pPr>
        <w:rPr>
          <w:rFonts w:ascii="Palatino Linotype" w:hAnsi="Palatino Linotype"/>
        </w:rPr>
      </w:pPr>
    </w:p>
    <w:p w14:paraId="42E8C254" w14:textId="7673EF39" w:rsidR="00DA13A9" w:rsidRDefault="00DA13A9" w:rsidP="007B5437">
      <w:pPr>
        <w:rPr>
          <w:rFonts w:ascii="Palatino Linotype" w:hAnsi="Palatino Linotype"/>
        </w:rPr>
      </w:pPr>
    </w:p>
    <w:p w14:paraId="58AD4E53" w14:textId="0BA2A04B" w:rsidR="00DA13A9" w:rsidRDefault="00DA13A9" w:rsidP="007B5437">
      <w:pPr>
        <w:rPr>
          <w:rFonts w:ascii="Palatino Linotype" w:hAnsi="Palatino Linotype"/>
        </w:rPr>
      </w:pPr>
    </w:p>
    <w:p w14:paraId="78EC246D" w14:textId="163E58DE" w:rsidR="00DA13A9" w:rsidRDefault="00DA13A9" w:rsidP="007B5437">
      <w:pPr>
        <w:rPr>
          <w:rFonts w:ascii="Palatino Linotype" w:hAnsi="Palatino Linotype"/>
        </w:rPr>
      </w:pPr>
    </w:p>
    <w:p w14:paraId="70E40C72" w14:textId="77BE5C69" w:rsidR="00DA13A9" w:rsidRDefault="00DA13A9" w:rsidP="007B5437">
      <w:pPr>
        <w:rPr>
          <w:rFonts w:ascii="Palatino Linotype" w:hAnsi="Palatino Linotype"/>
        </w:rPr>
      </w:pPr>
    </w:p>
    <w:p w14:paraId="5CEC10AB" w14:textId="674858F2" w:rsidR="00DA13A9" w:rsidRDefault="00DA13A9" w:rsidP="007B5437">
      <w:pPr>
        <w:rPr>
          <w:rFonts w:ascii="Palatino Linotype" w:hAnsi="Palatino Linotype"/>
        </w:rPr>
      </w:pPr>
    </w:p>
    <w:p w14:paraId="5D891A2C" w14:textId="6FBDF727" w:rsidR="00DA13A9" w:rsidRDefault="00DA13A9" w:rsidP="007B5437">
      <w:pPr>
        <w:rPr>
          <w:rFonts w:ascii="Palatino Linotype" w:hAnsi="Palatino Linotype"/>
        </w:rPr>
      </w:pPr>
    </w:p>
    <w:p w14:paraId="65BF85F5" w14:textId="7F82EC54" w:rsidR="00DA13A9" w:rsidRDefault="00DA13A9" w:rsidP="007B5437">
      <w:pPr>
        <w:rPr>
          <w:rFonts w:ascii="Palatino Linotype" w:hAnsi="Palatino Linotype"/>
        </w:rPr>
      </w:pPr>
    </w:p>
    <w:p w14:paraId="4C29F59C" w14:textId="77777777" w:rsidR="00DA13A9" w:rsidRDefault="00DA13A9" w:rsidP="007B5437">
      <w:pPr>
        <w:rPr>
          <w:rFonts w:ascii="Palatino Linotype" w:hAnsi="Palatino Linotype"/>
        </w:rPr>
        <w:sectPr w:rsidR="00DA13A9" w:rsidSect="00635B35">
          <w:pgSz w:w="15840" w:h="12240" w:orient="landscape"/>
          <w:pgMar w:top="1440" w:right="1701" w:bottom="1440" w:left="1440" w:header="708" w:footer="708" w:gutter="0"/>
          <w:cols w:space="708"/>
          <w:docGrid w:linePitch="360"/>
        </w:sectPr>
      </w:pPr>
    </w:p>
    <w:p w14:paraId="23F2D561" w14:textId="15FE3183" w:rsidR="00B47BB0" w:rsidRPr="00B47BB0" w:rsidRDefault="00B47BB0" w:rsidP="00B47BB0">
      <w:pPr>
        <w:pStyle w:val="Caption"/>
        <w:keepNext/>
        <w:spacing w:after="0"/>
        <w:rPr>
          <w:rFonts w:ascii="Palatino Linotype" w:hAnsi="Palatino Linotype"/>
          <w:i w:val="0"/>
          <w:iCs w:val="0"/>
          <w:sz w:val="20"/>
          <w:szCs w:val="20"/>
        </w:rPr>
      </w:pPr>
      <w:r w:rsidRPr="00B47BB0">
        <w:rPr>
          <w:rFonts w:ascii="Palatino Linotype" w:hAnsi="Palatino Linotype"/>
          <w:i w:val="0"/>
          <w:iCs w:val="0"/>
          <w:sz w:val="20"/>
          <w:szCs w:val="20"/>
        </w:rPr>
        <w:lastRenderedPageBreak/>
        <w:t xml:space="preserve">Table S3. </w:t>
      </w:r>
      <w:r w:rsidRPr="00B47BB0">
        <w:rPr>
          <w:rFonts w:ascii="Palatino Linotype" w:hAnsi="Palatino Linotype" w:cs="Arial"/>
          <w:i w:val="0"/>
          <w:iCs w:val="0"/>
          <w:color w:val="222222"/>
          <w:sz w:val="20"/>
          <w:szCs w:val="20"/>
        </w:rPr>
        <w:t xml:space="preserve">Comparison of the sample characteristics of the analytic sample and dropped sample </w:t>
      </w:r>
      <w:r w:rsidR="008D5B1E">
        <w:rPr>
          <w:rFonts w:ascii="Palatino Linotype" w:hAnsi="Palatino Linotype" w:cs="Arial"/>
          <w:i w:val="0"/>
          <w:iCs w:val="0"/>
          <w:color w:val="222222"/>
          <w:sz w:val="20"/>
          <w:szCs w:val="20"/>
        </w:rPr>
        <w:t xml:space="preserve">at wave 1 </w:t>
      </w:r>
      <w:r w:rsidRPr="00B47BB0">
        <w:rPr>
          <w:rFonts w:ascii="Palatino Linotype" w:hAnsi="Palatino Linotype" w:cs="Arial"/>
          <w:i w:val="0"/>
          <w:iCs w:val="0"/>
          <w:color w:val="222222"/>
          <w:sz w:val="20"/>
          <w:szCs w:val="20"/>
        </w:rPr>
        <w:t>for Ethiopia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4673"/>
        <w:gridCol w:w="2129"/>
        <w:gridCol w:w="2265"/>
      </w:tblGrid>
      <w:tr w:rsidR="00B43535" w:rsidRPr="004173D4" w14:paraId="15703949" w14:textId="77777777" w:rsidTr="007E5FFD">
        <w:trPr>
          <w:trHeight w:val="64"/>
          <w:tblHeader/>
        </w:trPr>
        <w:tc>
          <w:tcPr>
            <w:tcW w:w="467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3F2B2A" w14:textId="77777777" w:rsidR="00B43535" w:rsidRPr="004173D4" w:rsidRDefault="00B43535" w:rsidP="00B43535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67C17A" w14:textId="3ECED6F2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Analytic sample (%)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762948" w14:textId="74C0B471" w:rsidR="00B43535" w:rsidRPr="004173D4" w:rsidRDefault="007E5FFD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Dropped sample</w:t>
            </w:r>
            <w:r w:rsidR="00B43535" w:rsidRPr="004173D4">
              <w:rPr>
                <w:rFonts w:ascii="Palatino Linotype" w:hAnsi="Palatino Linotype" w:cs="Times New Roman"/>
                <w:sz w:val="20"/>
                <w:szCs w:val="20"/>
              </w:rPr>
              <w:t>(%)</w:t>
            </w:r>
          </w:p>
        </w:tc>
      </w:tr>
      <w:tr w:rsidR="00B43535" w:rsidRPr="004173D4" w14:paraId="0D548040" w14:textId="77777777" w:rsidTr="007E5FFD">
        <w:trPr>
          <w:trHeight w:val="209"/>
        </w:trPr>
        <w:tc>
          <w:tcPr>
            <w:tcW w:w="4673" w:type="dxa"/>
            <w:tcBorders>
              <w:bottom w:val="nil"/>
            </w:tcBorders>
            <w:vAlign w:val="center"/>
          </w:tcPr>
          <w:p w14:paraId="0D525627" w14:textId="77777777" w:rsidR="00B43535" w:rsidRPr="004173D4" w:rsidRDefault="00B43535" w:rsidP="00F4791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14:paraId="2ABFC539" w14:textId="77777777" w:rsidR="00B43535" w:rsidRPr="004173D4" w:rsidRDefault="00B43535" w:rsidP="00F4791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bottom w:val="nil"/>
              <w:right w:val="single" w:sz="4" w:space="0" w:color="auto"/>
            </w:tcBorders>
            <w:vAlign w:val="center"/>
          </w:tcPr>
          <w:p w14:paraId="19FDF83F" w14:textId="77777777" w:rsidR="00B43535" w:rsidRPr="004173D4" w:rsidRDefault="00B43535" w:rsidP="00F4791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43535" w:rsidRPr="004173D4" w14:paraId="7D21F0F8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7DC8C879" w14:textId="77777777" w:rsidR="00B43535" w:rsidRPr="004173D4" w:rsidRDefault="00B43535" w:rsidP="00700B38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BFD720" w14:textId="62091C02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52.6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ACA231" w14:textId="6DB2C294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51.6</w:t>
            </w:r>
          </w:p>
        </w:tc>
      </w:tr>
      <w:tr w:rsidR="00B43535" w:rsidRPr="004173D4" w14:paraId="1F02012D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1A264578" w14:textId="77777777" w:rsidR="00B43535" w:rsidRPr="004173D4" w:rsidRDefault="00B43535" w:rsidP="00700B38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43CB4F" w14:textId="7CB05031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47.4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DB70D0" w14:textId="0375FDE2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48.4</w:t>
            </w:r>
          </w:p>
        </w:tc>
      </w:tr>
      <w:tr w:rsidR="00B43535" w:rsidRPr="004173D4" w14:paraId="29C0A91A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2AF3CF6D" w14:textId="77777777" w:rsidR="00B43535" w:rsidRPr="004173D4" w:rsidRDefault="00B43535" w:rsidP="00700B3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Birth order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69454A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9406AA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43535" w:rsidRPr="004173D4" w14:paraId="02021584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5F240D81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526FD83" w14:textId="39B78C40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6.2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D8306E" w14:textId="3FCE5392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0.5</w:t>
            </w:r>
          </w:p>
        </w:tc>
      </w:tr>
      <w:tr w:rsidR="00B43535" w:rsidRPr="004173D4" w14:paraId="67395FAD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25001F94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C83435" w14:textId="0BE3FAA5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6.6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878BA6" w14:textId="74EB349C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5.6</w:t>
            </w:r>
          </w:p>
        </w:tc>
      </w:tr>
      <w:tr w:rsidR="00B43535" w:rsidRPr="004173D4" w14:paraId="652C7184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1F186FE7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d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89B4A8" w14:textId="34D5F69E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6.1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E44C4D" w14:textId="179EC633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9.8</w:t>
            </w:r>
          </w:p>
        </w:tc>
      </w:tr>
      <w:tr w:rsidR="00B43535" w:rsidRPr="004173D4" w14:paraId="013F505B" w14:textId="77777777" w:rsidTr="007E5FFD">
        <w:trPr>
          <w:trHeight w:val="43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750BB934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Higher than 4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th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CD0171" w14:textId="5E045DB9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51.2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BD2824" w14:textId="75EAD3ED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54.1</w:t>
            </w:r>
          </w:p>
        </w:tc>
      </w:tr>
      <w:tr w:rsidR="00B43535" w:rsidRPr="004173D4" w14:paraId="41359BE8" w14:textId="77777777" w:rsidTr="007E5FFD">
        <w:trPr>
          <w:trHeight w:val="43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74FA6003" w14:textId="77777777" w:rsidR="00B43535" w:rsidRPr="004173D4" w:rsidRDefault="00B43535" w:rsidP="00700B3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Child’s working statu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4252B2" w14:textId="77777777" w:rsidR="00B43535" w:rsidRPr="004173D4" w:rsidRDefault="00B43535" w:rsidP="00700B3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6B4291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B43535" w:rsidRPr="004173D4" w14:paraId="7EC4D289" w14:textId="77777777" w:rsidTr="007E5FFD">
        <w:trPr>
          <w:trHeight w:val="43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40AAF7FC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F85D2E" w14:textId="6BB6E9E6" w:rsidR="00B43535" w:rsidRPr="004173D4" w:rsidRDefault="00B43535" w:rsidP="00B4353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32.6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1B975C" w14:textId="7CDD3E7D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8.1</w:t>
            </w:r>
          </w:p>
        </w:tc>
      </w:tr>
      <w:tr w:rsidR="00B43535" w:rsidRPr="004173D4" w14:paraId="2918E7AA" w14:textId="77777777" w:rsidTr="007E5FFD">
        <w:trPr>
          <w:trHeight w:val="43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5FCDBB7E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Ye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9EB600" w14:textId="7A04B82F" w:rsidR="00B43535" w:rsidRPr="004173D4" w:rsidRDefault="00B43535" w:rsidP="00B43535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67.4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B9070D" w14:textId="4D703B37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71.9</w:t>
            </w:r>
          </w:p>
        </w:tc>
      </w:tr>
      <w:tr w:rsidR="00B43535" w:rsidRPr="004173D4" w14:paraId="61562E9D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B7C3B4D" w14:textId="77777777" w:rsidR="00B43535" w:rsidRPr="004173D4" w:rsidRDefault="00B43535" w:rsidP="00700B3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Age of caregiver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7FBCAF2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A574D1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43535" w:rsidRPr="004173D4" w14:paraId="73A04179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424722DD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&lt;30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114C5B" w14:textId="7C0112F3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6.8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AB1141" w14:textId="3F2CBF62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7.4</w:t>
            </w:r>
          </w:p>
        </w:tc>
      </w:tr>
      <w:tr w:rsidR="00B43535" w:rsidRPr="004173D4" w14:paraId="559C82ED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65FCC6F3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30 ≤ &amp; &lt;35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694C31" w14:textId="64B99DFB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5.0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9CCD91" w14:textId="2CD910E6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1.8</w:t>
            </w:r>
          </w:p>
        </w:tc>
      </w:tr>
      <w:tr w:rsidR="00B43535" w:rsidRPr="004173D4" w14:paraId="0E8FBA45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70579D1B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35 ≤ &amp; &lt;40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32FAEF" w14:textId="3EA635D7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5.8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D192D7" w14:textId="671A422C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8.2</w:t>
            </w:r>
          </w:p>
        </w:tc>
      </w:tr>
      <w:tr w:rsidR="00B43535" w:rsidRPr="004173D4" w14:paraId="7B279D7F" w14:textId="77777777" w:rsidTr="007E5FFD">
        <w:trPr>
          <w:trHeight w:val="68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AE99CD8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40 ≤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32D1A7" w14:textId="1A32D10C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2.4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A1BC93" w14:textId="6DD51036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2.6</w:t>
            </w:r>
          </w:p>
        </w:tc>
      </w:tr>
      <w:tr w:rsidR="00B43535" w:rsidRPr="004173D4" w14:paraId="49C188DA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9D21709" w14:textId="77777777" w:rsidR="00B43535" w:rsidRPr="004173D4" w:rsidRDefault="00B43535" w:rsidP="00700B3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Marital statu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CA7E86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64B4BF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43535" w:rsidRPr="004173D4" w14:paraId="11A57D2D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20ABF9B3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Permanent partner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970E17" w14:textId="1E4F9EF5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81.3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043576" w14:textId="58126686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71.0</w:t>
            </w:r>
          </w:p>
        </w:tc>
      </w:tr>
      <w:tr w:rsidR="00B43535" w:rsidRPr="004173D4" w14:paraId="3456302D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14BFDA60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Divorced or single or widowed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29631A" w14:textId="481D2EAD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8.7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CBA833" w14:textId="338C598D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9.0</w:t>
            </w:r>
          </w:p>
        </w:tc>
      </w:tr>
      <w:tr w:rsidR="00B43535" w:rsidRPr="004173D4" w14:paraId="4F560330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69830856" w14:textId="77777777" w:rsidR="00B43535" w:rsidRPr="004173D4" w:rsidRDefault="00B43535" w:rsidP="00700B3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Education of caregiver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E3AAD9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1E3E58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43535" w:rsidRPr="004173D4" w14:paraId="4F66BB59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1C53635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Not completed primary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BD6D10" w14:textId="332A5883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81.3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0DE888" w14:textId="5D2A0A76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82.1</w:t>
            </w:r>
          </w:p>
        </w:tc>
      </w:tr>
      <w:tr w:rsidR="00B43535" w:rsidRPr="004173D4" w14:paraId="0D3B2356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32E1B93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Completed primary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E4B2DE" w14:textId="5B8C00DC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8.7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AEA7AC" w14:textId="238E0B06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8.0</w:t>
            </w:r>
          </w:p>
        </w:tc>
      </w:tr>
      <w:tr w:rsidR="00B43535" w:rsidRPr="004173D4" w14:paraId="552BEDDC" w14:textId="77777777" w:rsidTr="007E5FFD">
        <w:trPr>
          <w:trHeight w:val="50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0C754EA" w14:textId="77777777" w:rsidR="00B43535" w:rsidRPr="004173D4" w:rsidRDefault="00B43535" w:rsidP="00700B38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Having enough food (wave 1)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115119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611FD9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</w:tr>
      <w:tr w:rsidR="00B43535" w:rsidRPr="004173D4" w14:paraId="5AD4F430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1150E585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81D590" w14:textId="08EE4768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2.9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EAE2A1" w14:textId="6D835171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1.2</w:t>
            </w:r>
          </w:p>
        </w:tc>
      </w:tr>
      <w:tr w:rsidR="00B43535" w:rsidRPr="004173D4" w14:paraId="4829EFDB" w14:textId="77777777" w:rsidTr="007E5FFD">
        <w:trPr>
          <w:trHeight w:val="40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6A8C9F4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585A6E" w14:textId="0DDC37D7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77.1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91D7B2" w14:textId="3FA6716B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78.8</w:t>
            </w:r>
          </w:p>
        </w:tc>
      </w:tr>
      <w:tr w:rsidR="00B43535" w:rsidRPr="004173D4" w14:paraId="6F76484E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0BE3781B" w14:textId="77777777" w:rsidR="00B43535" w:rsidRPr="004173D4" w:rsidRDefault="00B43535" w:rsidP="00700B3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Household size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836B97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C35A25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43535" w:rsidRPr="004173D4" w14:paraId="2EDD512F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27C0CB6D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1~4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48EE70" w14:textId="27A193BB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6.6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F0105C" w14:textId="78584A86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5.0</w:t>
            </w:r>
          </w:p>
        </w:tc>
      </w:tr>
      <w:tr w:rsidR="00B43535" w:rsidRPr="004173D4" w14:paraId="7ACB690A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7B804C97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5~6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0738DE" w14:textId="1AC0D6CD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32.8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1D4171" w14:textId="428EFD4B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8.2</w:t>
            </w:r>
          </w:p>
        </w:tc>
      </w:tr>
      <w:tr w:rsidR="00B43535" w:rsidRPr="004173D4" w14:paraId="39587EAB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68899CF7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6≤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57A526" w14:textId="747BA9BE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50.7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67481E" w14:textId="1EB501BB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46.8</w:t>
            </w:r>
          </w:p>
        </w:tc>
      </w:tr>
      <w:tr w:rsidR="00B43535" w:rsidRPr="004173D4" w14:paraId="1F49CD5B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13003E3D" w14:textId="77777777" w:rsidR="00B43535" w:rsidRPr="004173D4" w:rsidRDefault="00B43535" w:rsidP="00F4791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Wealth quintile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607504" w14:textId="77777777" w:rsidR="00B43535" w:rsidRPr="004173D4" w:rsidRDefault="00B43535" w:rsidP="00F4791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75DF8A" w14:textId="77777777" w:rsidR="00B43535" w:rsidRPr="004173D4" w:rsidRDefault="00B43535" w:rsidP="00F4791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43535" w:rsidRPr="004173D4" w14:paraId="3B61CAA8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6D57E8DC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08D20BA" w14:textId="586F2D8D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1.8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2D737D" w14:textId="37A77DFF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4.8</w:t>
            </w:r>
          </w:p>
        </w:tc>
      </w:tr>
      <w:tr w:rsidR="00B43535" w:rsidRPr="004173D4" w14:paraId="5392EA8B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1A86041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nd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81738F" w14:textId="1951EE4C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0.1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3AF58A" w14:textId="2DD60EFE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3.8</w:t>
            </w:r>
          </w:p>
        </w:tc>
      </w:tr>
      <w:tr w:rsidR="00B43535" w:rsidRPr="004173D4" w14:paraId="06D24A27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463CA5EC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rd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B616E5" w14:textId="76725498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9.7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98FF99" w14:textId="02A1EAFD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3.0</w:t>
            </w:r>
          </w:p>
        </w:tc>
      </w:tr>
      <w:tr w:rsidR="00B43535" w:rsidRPr="004173D4" w14:paraId="426FE8CA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4C73749D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th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4D7897" w14:textId="5640F017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9.6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17EC42" w14:textId="2E9302F4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9.7</w:t>
            </w:r>
          </w:p>
        </w:tc>
      </w:tr>
      <w:tr w:rsidR="00B43535" w:rsidRPr="004173D4" w14:paraId="37F6D7C7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5A426C64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th</w:t>
            </w: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1451E75" w14:textId="1634F32D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8.7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AE3816" w14:textId="687642B5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18.9</w:t>
            </w:r>
          </w:p>
        </w:tc>
      </w:tr>
      <w:tr w:rsidR="00B43535" w:rsidRPr="004173D4" w14:paraId="1B4B5A4B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13C0B753" w14:textId="77777777" w:rsidR="00B43535" w:rsidRPr="004173D4" w:rsidRDefault="00B43535" w:rsidP="00700B3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 xml:space="preserve">Residence place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45B04F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89B9A5" w14:textId="77777777" w:rsidR="00B43535" w:rsidRPr="004173D4" w:rsidRDefault="00B43535" w:rsidP="00700B38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B43535" w:rsidRPr="004173D4" w14:paraId="139B9283" w14:textId="77777777" w:rsidTr="007E5FFD">
        <w:trPr>
          <w:trHeight w:val="209"/>
        </w:trPr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4D3B35B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Urban</w:t>
            </w:r>
          </w:p>
        </w:tc>
        <w:tc>
          <w:tcPr>
            <w:tcW w:w="212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94882B" w14:textId="26C8B62A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33.4</w:t>
            </w:r>
          </w:p>
        </w:tc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38B8DB" w14:textId="75883783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29.0</w:t>
            </w:r>
          </w:p>
        </w:tc>
      </w:tr>
      <w:tr w:rsidR="00B43535" w:rsidRPr="004173D4" w14:paraId="3E0D1C5C" w14:textId="77777777" w:rsidTr="007E5FFD">
        <w:trPr>
          <w:trHeight w:val="209"/>
        </w:trPr>
        <w:tc>
          <w:tcPr>
            <w:tcW w:w="4673" w:type="dxa"/>
            <w:tcBorders>
              <w:top w:val="nil"/>
            </w:tcBorders>
            <w:vAlign w:val="center"/>
          </w:tcPr>
          <w:p w14:paraId="52507A0A" w14:textId="77777777" w:rsidR="00B43535" w:rsidRPr="004173D4" w:rsidRDefault="00B43535" w:rsidP="00B43535">
            <w:pPr>
              <w:ind w:left="17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173D4">
              <w:rPr>
                <w:rFonts w:ascii="Palatino Linotype" w:hAnsi="Palatino Linotype" w:cs="Times New Roman"/>
                <w:sz w:val="20"/>
                <w:szCs w:val="20"/>
              </w:rPr>
              <w:t>Rural</w:t>
            </w:r>
          </w:p>
        </w:tc>
        <w:tc>
          <w:tcPr>
            <w:tcW w:w="2129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466B24A" w14:textId="317E2A07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66.6</w:t>
            </w:r>
          </w:p>
        </w:tc>
        <w:tc>
          <w:tcPr>
            <w:tcW w:w="2265" w:type="dxa"/>
            <w:tcBorders>
              <w:top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D2A6DD" w14:textId="302661BC" w:rsidR="00B43535" w:rsidRPr="004173D4" w:rsidRDefault="00B43535" w:rsidP="00B43535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4173D4">
              <w:rPr>
                <w:rFonts w:ascii="Palatino Linotype" w:hAnsi="Palatino Linotype" w:cs="Calibri"/>
                <w:color w:val="000000"/>
              </w:rPr>
              <w:t>71.0</w:t>
            </w:r>
          </w:p>
        </w:tc>
      </w:tr>
    </w:tbl>
    <w:p w14:paraId="2766AEFA" w14:textId="29537A26" w:rsidR="00396FE0" w:rsidRDefault="00396FE0" w:rsidP="007B5437">
      <w:pPr>
        <w:rPr>
          <w:rFonts w:ascii="Palatino Linotype" w:hAnsi="Palatino Linotype"/>
        </w:rPr>
      </w:pPr>
    </w:p>
    <w:p w14:paraId="2A45529E" w14:textId="77777777" w:rsidR="00B1508C" w:rsidRPr="007B5437" w:rsidRDefault="00B1508C" w:rsidP="00467C3F">
      <w:pPr>
        <w:pStyle w:val="Caption"/>
        <w:keepNext/>
        <w:spacing w:after="0"/>
      </w:pPr>
    </w:p>
    <w:sectPr w:rsidR="00B1508C" w:rsidRPr="007B5437" w:rsidSect="00396FE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E38AF" w14:textId="77777777" w:rsidR="007C294C" w:rsidRDefault="007C294C" w:rsidP="00A52490">
      <w:pPr>
        <w:spacing w:after="0" w:line="240" w:lineRule="auto"/>
      </w:pPr>
      <w:r>
        <w:separator/>
      </w:r>
    </w:p>
  </w:endnote>
  <w:endnote w:type="continuationSeparator" w:id="0">
    <w:p w14:paraId="71DA9ACA" w14:textId="77777777" w:rsidR="007C294C" w:rsidRDefault="007C294C" w:rsidP="00A52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427C5" w14:textId="77777777" w:rsidR="007C294C" w:rsidRDefault="007C294C" w:rsidP="00A52490">
      <w:pPr>
        <w:spacing w:after="0" w:line="240" w:lineRule="auto"/>
      </w:pPr>
      <w:r>
        <w:separator/>
      </w:r>
    </w:p>
  </w:footnote>
  <w:footnote w:type="continuationSeparator" w:id="0">
    <w:p w14:paraId="01DC9C40" w14:textId="77777777" w:rsidR="007C294C" w:rsidRDefault="007C294C" w:rsidP="00A52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876F5"/>
    <w:multiLevelType w:val="hybridMultilevel"/>
    <w:tmpl w:val="E1E22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C72CF"/>
    <w:multiLevelType w:val="hybridMultilevel"/>
    <w:tmpl w:val="80D4D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B857A4A"/>
    <w:multiLevelType w:val="hybridMultilevel"/>
    <w:tmpl w:val="74AC5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E821B1A"/>
    <w:multiLevelType w:val="hybridMultilevel"/>
    <w:tmpl w:val="B8867F90"/>
    <w:lvl w:ilvl="0" w:tplc="5900B77A">
      <w:start w:val="1"/>
      <w:numFmt w:val="bullet"/>
      <w:lvlText w:val="‐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D1352"/>
    <w:multiLevelType w:val="hybridMultilevel"/>
    <w:tmpl w:val="EDB6179E"/>
    <w:lvl w:ilvl="0" w:tplc="5900B77A">
      <w:start w:val="1"/>
      <w:numFmt w:val="bullet"/>
      <w:lvlText w:val="‐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1080E"/>
    <w:multiLevelType w:val="hybridMultilevel"/>
    <w:tmpl w:val="69C29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5B5698"/>
    <w:multiLevelType w:val="hybridMultilevel"/>
    <w:tmpl w:val="F044E9D0"/>
    <w:lvl w:ilvl="0" w:tplc="B9104C04">
      <w:start w:val="1"/>
      <w:numFmt w:val="bullet"/>
      <w:lvlText w:val="-"/>
      <w:lvlJc w:val="left"/>
      <w:pPr>
        <w:ind w:left="41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05B18"/>
    <w:multiLevelType w:val="hybridMultilevel"/>
    <w:tmpl w:val="D6D2B0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305B66"/>
    <w:multiLevelType w:val="hybridMultilevel"/>
    <w:tmpl w:val="FFD63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A0D5220"/>
    <w:multiLevelType w:val="hybridMultilevel"/>
    <w:tmpl w:val="B0FC300E"/>
    <w:lvl w:ilvl="0" w:tplc="B9104C04">
      <w:start w:val="1"/>
      <w:numFmt w:val="bullet"/>
      <w:lvlText w:val="-"/>
      <w:lvlJc w:val="left"/>
      <w:pPr>
        <w:ind w:left="41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0" w15:restartNumberingAfterBreak="0">
    <w:nsid w:val="406F17C9"/>
    <w:multiLevelType w:val="hybridMultilevel"/>
    <w:tmpl w:val="59D4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40418B2"/>
    <w:multiLevelType w:val="hybridMultilevel"/>
    <w:tmpl w:val="746CAE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712971"/>
    <w:multiLevelType w:val="hybridMultilevel"/>
    <w:tmpl w:val="A15A9974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BA4294"/>
    <w:multiLevelType w:val="hybridMultilevel"/>
    <w:tmpl w:val="E632958A"/>
    <w:lvl w:ilvl="0" w:tplc="5900B77A">
      <w:start w:val="1"/>
      <w:numFmt w:val="bullet"/>
      <w:lvlText w:val="‐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A25103F"/>
    <w:multiLevelType w:val="hybridMultilevel"/>
    <w:tmpl w:val="0BF2B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667D1128"/>
    <w:multiLevelType w:val="hybridMultilevel"/>
    <w:tmpl w:val="E2F6A7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477EC"/>
    <w:multiLevelType w:val="hybridMultilevel"/>
    <w:tmpl w:val="B23C4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67D63AE5"/>
    <w:multiLevelType w:val="hybridMultilevel"/>
    <w:tmpl w:val="C4E29FDE"/>
    <w:lvl w:ilvl="0" w:tplc="B1D85CE8">
      <w:start w:val="1"/>
      <w:numFmt w:val="decimal"/>
      <w:lvlText w:val="%1)"/>
      <w:lvlJc w:val="left"/>
      <w:pPr>
        <w:ind w:left="643" w:hanging="360"/>
      </w:pPr>
      <w:rPr>
        <w:rFonts w:ascii="Cambria" w:eastAsiaTheme="minorEastAsia" w:hAnsi="Cambria" w:cstheme="minorBidi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97F7A86"/>
    <w:multiLevelType w:val="hybridMultilevel"/>
    <w:tmpl w:val="4E244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054186"/>
    <w:multiLevelType w:val="hybridMultilevel"/>
    <w:tmpl w:val="C90EC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CCA4E3F"/>
    <w:multiLevelType w:val="hybridMultilevel"/>
    <w:tmpl w:val="AFFA7E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6DEF2BC2"/>
    <w:multiLevelType w:val="hybridMultilevel"/>
    <w:tmpl w:val="B768803C"/>
    <w:lvl w:ilvl="0" w:tplc="5900B77A">
      <w:start w:val="1"/>
      <w:numFmt w:val="bullet"/>
      <w:lvlText w:val="‐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696EFF"/>
    <w:multiLevelType w:val="hybridMultilevel"/>
    <w:tmpl w:val="87B0D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B37E3"/>
    <w:multiLevelType w:val="hybridMultilevel"/>
    <w:tmpl w:val="60B8F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728A8"/>
    <w:multiLevelType w:val="hybridMultilevel"/>
    <w:tmpl w:val="E1DEA22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16"/>
  </w:num>
  <w:num w:numId="5">
    <w:abstractNumId w:val="7"/>
  </w:num>
  <w:num w:numId="6">
    <w:abstractNumId w:val="20"/>
  </w:num>
  <w:num w:numId="7">
    <w:abstractNumId w:val="17"/>
  </w:num>
  <w:num w:numId="8">
    <w:abstractNumId w:val="1"/>
  </w:num>
  <w:num w:numId="9">
    <w:abstractNumId w:val="2"/>
  </w:num>
  <w:num w:numId="10">
    <w:abstractNumId w:val="14"/>
  </w:num>
  <w:num w:numId="11">
    <w:abstractNumId w:val="18"/>
  </w:num>
  <w:num w:numId="12">
    <w:abstractNumId w:val="9"/>
  </w:num>
  <w:num w:numId="13">
    <w:abstractNumId w:val="13"/>
  </w:num>
  <w:num w:numId="14">
    <w:abstractNumId w:val="4"/>
  </w:num>
  <w:num w:numId="15">
    <w:abstractNumId w:val="3"/>
  </w:num>
  <w:num w:numId="16">
    <w:abstractNumId w:val="21"/>
  </w:num>
  <w:num w:numId="17">
    <w:abstractNumId w:val="15"/>
  </w:num>
  <w:num w:numId="18">
    <w:abstractNumId w:val="6"/>
  </w:num>
  <w:num w:numId="19">
    <w:abstractNumId w:val="12"/>
  </w:num>
  <w:num w:numId="20">
    <w:abstractNumId w:val="0"/>
  </w:num>
  <w:num w:numId="21">
    <w:abstractNumId w:val="11"/>
  </w:num>
  <w:num w:numId="22">
    <w:abstractNumId w:val="24"/>
  </w:num>
  <w:num w:numId="23">
    <w:abstractNumId w:val="22"/>
  </w:num>
  <w:num w:numId="24">
    <w:abstractNumId w:val="5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965"/>
    <w:rsid w:val="00001A8E"/>
    <w:rsid w:val="000024BD"/>
    <w:rsid w:val="0004257C"/>
    <w:rsid w:val="00046C69"/>
    <w:rsid w:val="00052D16"/>
    <w:rsid w:val="000A2C70"/>
    <w:rsid w:val="000B480B"/>
    <w:rsid w:val="000B4FFC"/>
    <w:rsid w:val="000C77D4"/>
    <w:rsid w:val="000F5C06"/>
    <w:rsid w:val="00130646"/>
    <w:rsid w:val="00137E7D"/>
    <w:rsid w:val="00140820"/>
    <w:rsid w:val="001418D7"/>
    <w:rsid w:val="001477EA"/>
    <w:rsid w:val="00181AD3"/>
    <w:rsid w:val="00183EDC"/>
    <w:rsid w:val="001A1518"/>
    <w:rsid w:val="001A1747"/>
    <w:rsid w:val="001A2068"/>
    <w:rsid w:val="001B7DCB"/>
    <w:rsid w:val="001C3130"/>
    <w:rsid w:val="001D15D3"/>
    <w:rsid w:val="001D2BDF"/>
    <w:rsid w:val="001E6C63"/>
    <w:rsid w:val="0023333D"/>
    <w:rsid w:val="00240E9C"/>
    <w:rsid w:val="00263432"/>
    <w:rsid w:val="002811E4"/>
    <w:rsid w:val="00292C12"/>
    <w:rsid w:val="00293B2A"/>
    <w:rsid w:val="002C3B89"/>
    <w:rsid w:val="002F235E"/>
    <w:rsid w:val="002F2DF9"/>
    <w:rsid w:val="00312833"/>
    <w:rsid w:val="003162A3"/>
    <w:rsid w:val="00320642"/>
    <w:rsid w:val="00347B40"/>
    <w:rsid w:val="00354FCC"/>
    <w:rsid w:val="0035748D"/>
    <w:rsid w:val="003671CB"/>
    <w:rsid w:val="00375564"/>
    <w:rsid w:val="0039075F"/>
    <w:rsid w:val="00393B47"/>
    <w:rsid w:val="00396FE0"/>
    <w:rsid w:val="003A4A8F"/>
    <w:rsid w:val="003D1B4C"/>
    <w:rsid w:val="003D4B57"/>
    <w:rsid w:val="003D55DD"/>
    <w:rsid w:val="003D6372"/>
    <w:rsid w:val="00407E0E"/>
    <w:rsid w:val="004173D4"/>
    <w:rsid w:val="004224B2"/>
    <w:rsid w:val="00430766"/>
    <w:rsid w:val="00441F9D"/>
    <w:rsid w:val="004438B2"/>
    <w:rsid w:val="00457EB9"/>
    <w:rsid w:val="00467C3F"/>
    <w:rsid w:val="004921A7"/>
    <w:rsid w:val="0049566A"/>
    <w:rsid w:val="004A5697"/>
    <w:rsid w:val="004D052D"/>
    <w:rsid w:val="004E6981"/>
    <w:rsid w:val="004F6027"/>
    <w:rsid w:val="005209EA"/>
    <w:rsid w:val="00566B4A"/>
    <w:rsid w:val="005806B4"/>
    <w:rsid w:val="00582F2F"/>
    <w:rsid w:val="005B106F"/>
    <w:rsid w:val="005C4A98"/>
    <w:rsid w:val="005E0BC3"/>
    <w:rsid w:val="005F067A"/>
    <w:rsid w:val="005F1A7C"/>
    <w:rsid w:val="00635B35"/>
    <w:rsid w:val="00694F23"/>
    <w:rsid w:val="006A76FA"/>
    <w:rsid w:val="006C384D"/>
    <w:rsid w:val="006C5C2D"/>
    <w:rsid w:val="006D55BC"/>
    <w:rsid w:val="006D688B"/>
    <w:rsid w:val="00700B38"/>
    <w:rsid w:val="0071080E"/>
    <w:rsid w:val="00730FF7"/>
    <w:rsid w:val="007400A2"/>
    <w:rsid w:val="00764718"/>
    <w:rsid w:val="00767671"/>
    <w:rsid w:val="00772C47"/>
    <w:rsid w:val="00780A47"/>
    <w:rsid w:val="00795897"/>
    <w:rsid w:val="007A6B2D"/>
    <w:rsid w:val="007B2695"/>
    <w:rsid w:val="007B5437"/>
    <w:rsid w:val="007C294C"/>
    <w:rsid w:val="007D368B"/>
    <w:rsid w:val="007D6756"/>
    <w:rsid w:val="007E2FBE"/>
    <w:rsid w:val="007E4DBF"/>
    <w:rsid w:val="007E5FFD"/>
    <w:rsid w:val="00823D54"/>
    <w:rsid w:val="00833601"/>
    <w:rsid w:val="00860E98"/>
    <w:rsid w:val="00880AF5"/>
    <w:rsid w:val="008862B3"/>
    <w:rsid w:val="008A1F43"/>
    <w:rsid w:val="008C2B12"/>
    <w:rsid w:val="008D1BF1"/>
    <w:rsid w:val="008D5B1E"/>
    <w:rsid w:val="008E0F52"/>
    <w:rsid w:val="008E5F38"/>
    <w:rsid w:val="00906095"/>
    <w:rsid w:val="00912CA0"/>
    <w:rsid w:val="00914E4D"/>
    <w:rsid w:val="009243C9"/>
    <w:rsid w:val="00966098"/>
    <w:rsid w:val="00970567"/>
    <w:rsid w:val="00992131"/>
    <w:rsid w:val="00992CE4"/>
    <w:rsid w:val="00997C41"/>
    <w:rsid w:val="009B64FB"/>
    <w:rsid w:val="009C4F7B"/>
    <w:rsid w:val="00A056E3"/>
    <w:rsid w:val="00A12093"/>
    <w:rsid w:val="00A24911"/>
    <w:rsid w:val="00A37500"/>
    <w:rsid w:val="00A52490"/>
    <w:rsid w:val="00A71184"/>
    <w:rsid w:val="00AC7456"/>
    <w:rsid w:val="00AD36C5"/>
    <w:rsid w:val="00AF7518"/>
    <w:rsid w:val="00B1508C"/>
    <w:rsid w:val="00B37DE8"/>
    <w:rsid w:val="00B43535"/>
    <w:rsid w:val="00B4485E"/>
    <w:rsid w:val="00B455F1"/>
    <w:rsid w:val="00B47BB0"/>
    <w:rsid w:val="00B56BE5"/>
    <w:rsid w:val="00B77655"/>
    <w:rsid w:val="00B8713B"/>
    <w:rsid w:val="00B93C6A"/>
    <w:rsid w:val="00BA4EC3"/>
    <w:rsid w:val="00BB65BA"/>
    <w:rsid w:val="00BC2460"/>
    <w:rsid w:val="00BC4E05"/>
    <w:rsid w:val="00C111B0"/>
    <w:rsid w:val="00C17759"/>
    <w:rsid w:val="00C30346"/>
    <w:rsid w:val="00C3342D"/>
    <w:rsid w:val="00C40965"/>
    <w:rsid w:val="00C447E7"/>
    <w:rsid w:val="00C46ECA"/>
    <w:rsid w:val="00C7589C"/>
    <w:rsid w:val="00C81404"/>
    <w:rsid w:val="00C92133"/>
    <w:rsid w:val="00C95BC5"/>
    <w:rsid w:val="00C96C40"/>
    <w:rsid w:val="00D05F3A"/>
    <w:rsid w:val="00D40303"/>
    <w:rsid w:val="00D61212"/>
    <w:rsid w:val="00D67BBA"/>
    <w:rsid w:val="00DA13A9"/>
    <w:rsid w:val="00DE303F"/>
    <w:rsid w:val="00DF6F4B"/>
    <w:rsid w:val="00E054EA"/>
    <w:rsid w:val="00E05EF7"/>
    <w:rsid w:val="00E1637B"/>
    <w:rsid w:val="00E55A48"/>
    <w:rsid w:val="00E5627A"/>
    <w:rsid w:val="00E627BD"/>
    <w:rsid w:val="00E716BC"/>
    <w:rsid w:val="00E7185C"/>
    <w:rsid w:val="00E83A53"/>
    <w:rsid w:val="00EC4320"/>
    <w:rsid w:val="00F20E7B"/>
    <w:rsid w:val="00F47766"/>
    <w:rsid w:val="00F5195B"/>
    <w:rsid w:val="00F51BA4"/>
    <w:rsid w:val="00F54D50"/>
    <w:rsid w:val="00F60A14"/>
    <w:rsid w:val="00F7630F"/>
    <w:rsid w:val="00F80F49"/>
    <w:rsid w:val="00F8654E"/>
    <w:rsid w:val="00F92049"/>
    <w:rsid w:val="00FD138A"/>
    <w:rsid w:val="00FD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EB6A9"/>
  <w15:chartTrackingRefBased/>
  <w15:docId w15:val="{98FA27A8-8A9C-4AB9-90F2-C0D99BF4A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543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B54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5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4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4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43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5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43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5437"/>
  </w:style>
  <w:style w:type="paragraph" w:styleId="Header">
    <w:name w:val="header"/>
    <w:basedOn w:val="Normal"/>
    <w:link w:val="HeaderChar"/>
    <w:uiPriority w:val="99"/>
    <w:unhideWhenUsed/>
    <w:rsid w:val="007B54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437"/>
  </w:style>
  <w:style w:type="paragraph" w:styleId="Footer">
    <w:name w:val="footer"/>
    <w:basedOn w:val="Normal"/>
    <w:link w:val="FooterChar"/>
    <w:uiPriority w:val="99"/>
    <w:unhideWhenUsed/>
    <w:rsid w:val="007B54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437"/>
  </w:style>
  <w:style w:type="paragraph" w:styleId="FootnoteText">
    <w:name w:val="footnote text"/>
    <w:basedOn w:val="Normal"/>
    <w:link w:val="FootnoteTextChar"/>
    <w:uiPriority w:val="99"/>
    <w:semiHidden/>
    <w:unhideWhenUsed/>
    <w:rsid w:val="007B54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54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B543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B5437"/>
    <w:rPr>
      <w:color w:val="808080"/>
    </w:rPr>
  </w:style>
  <w:style w:type="paragraph" w:customStyle="1" w:styleId="Default">
    <w:name w:val="Default"/>
    <w:rsid w:val="00992131"/>
    <w:pPr>
      <w:autoSpaceDE w:val="0"/>
      <w:autoSpaceDN w:val="0"/>
      <w:adjustRightInd w:val="0"/>
      <w:spacing w:after="0" w:line="240" w:lineRule="auto"/>
    </w:pPr>
    <w:rPr>
      <w:rFonts w:ascii="Comic Sans MS" w:hAnsi="Comic Sans MS" w:cs="Comic Sans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0</Words>
  <Characters>370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화영</dc:creator>
  <cp:keywords/>
  <dc:description/>
  <cp:lastModifiedBy>Lee Hwa-Young</cp:lastModifiedBy>
  <cp:revision>2</cp:revision>
  <dcterms:created xsi:type="dcterms:W3CDTF">2022-03-21T17:33:00Z</dcterms:created>
  <dcterms:modified xsi:type="dcterms:W3CDTF">2022-03-21T17:33:00Z</dcterms:modified>
</cp:coreProperties>
</file>